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4B9D" w:rsidRPr="00E917CE" w:rsidRDefault="00664B9D" w:rsidP="00664B9D">
      <w:pPr>
        <w:spacing w:line="480" w:lineRule="auto"/>
        <w:jc w:val="both"/>
        <w:rPr>
          <w:rFonts w:ascii="Arial" w:hAnsi="Arial" w:cs="Arial"/>
          <w:b/>
          <w:sz w:val="22"/>
          <w:szCs w:val="22"/>
          <w:lang w:val="en-GB"/>
        </w:rPr>
      </w:pPr>
      <w:bookmarkStart w:id="0" w:name="_GoBack"/>
      <w:bookmarkEnd w:id="0"/>
      <w:r w:rsidRPr="00E917CE">
        <w:rPr>
          <w:rFonts w:ascii="Arial" w:hAnsi="Arial" w:cs="Arial"/>
          <w:b/>
          <w:sz w:val="22"/>
          <w:szCs w:val="22"/>
          <w:lang w:val="en-GB"/>
        </w:rPr>
        <w:t xml:space="preserve">Consideration of </w:t>
      </w:r>
      <w:r w:rsidR="00EC6CB2">
        <w:rPr>
          <w:rFonts w:ascii="Arial" w:hAnsi="Arial" w:cs="Arial"/>
          <w:b/>
          <w:sz w:val="22"/>
          <w:szCs w:val="22"/>
          <w:lang w:val="en-GB"/>
        </w:rPr>
        <w:t>3</w:t>
      </w:r>
      <w:r w:rsidRPr="00E917CE">
        <w:rPr>
          <w:rFonts w:ascii="Arial" w:hAnsi="Arial" w:cs="Arial"/>
          <w:b/>
          <w:sz w:val="22"/>
          <w:szCs w:val="22"/>
          <w:lang w:val="en-GB"/>
        </w:rPr>
        <w:t xml:space="preserve"> classification systems</w:t>
      </w:r>
      <w:r w:rsidR="00D20509">
        <w:rPr>
          <w:rFonts w:ascii="Arial" w:hAnsi="Arial" w:cs="Arial"/>
          <w:b/>
          <w:sz w:val="22"/>
          <w:szCs w:val="22"/>
          <w:lang w:val="en-GB"/>
        </w:rPr>
        <w:t xml:space="preserve"> for indexing</w:t>
      </w:r>
      <w:r w:rsidR="005F015C">
        <w:rPr>
          <w:rFonts w:ascii="Arial" w:hAnsi="Arial" w:cs="Arial"/>
          <w:b/>
          <w:sz w:val="22"/>
          <w:szCs w:val="22"/>
          <w:lang w:val="en-GB"/>
        </w:rPr>
        <w:t xml:space="preserve"> nontechnical project summaries</w:t>
      </w:r>
    </w:p>
    <w:p w:rsidR="00664B9D" w:rsidRPr="00E917CE" w:rsidRDefault="00664B9D" w:rsidP="00664B9D">
      <w:pPr>
        <w:spacing w:line="480" w:lineRule="auto"/>
        <w:jc w:val="both"/>
        <w:rPr>
          <w:rFonts w:ascii="Arial" w:hAnsi="Arial" w:cs="Arial"/>
          <w:b/>
          <w:sz w:val="22"/>
          <w:szCs w:val="22"/>
          <w:lang w:val="en-GB"/>
        </w:rPr>
      </w:pPr>
    </w:p>
    <w:p w:rsidR="009D3EEB" w:rsidRDefault="00164197" w:rsidP="00664B9D">
      <w:pPr>
        <w:tabs>
          <w:tab w:val="left" w:pos="0"/>
        </w:tabs>
        <w:spacing w:line="480" w:lineRule="auto"/>
        <w:jc w:val="both"/>
        <w:rPr>
          <w:rFonts w:ascii="Arial" w:hAnsi="Arial" w:cs="Arial"/>
          <w:sz w:val="22"/>
          <w:szCs w:val="22"/>
          <w:lang w:val="en-GB"/>
        </w:rPr>
      </w:pPr>
      <w:r>
        <w:rPr>
          <w:rFonts w:ascii="Arial" w:hAnsi="Arial" w:cs="Arial"/>
          <w:sz w:val="22"/>
          <w:szCs w:val="22"/>
          <w:lang w:val="en-GB"/>
        </w:rPr>
        <w:t>T</w:t>
      </w:r>
      <w:r w:rsidR="00664B9D" w:rsidRPr="00E917CE">
        <w:rPr>
          <w:rFonts w:ascii="Arial" w:hAnsi="Arial" w:cs="Arial"/>
          <w:sz w:val="22"/>
          <w:szCs w:val="22"/>
          <w:lang w:val="en-GB"/>
        </w:rPr>
        <w:t xml:space="preserve">hree established classification systems </w:t>
      </w:r>
      <w:r>
        <w:rPr>
          <w:rFonts w:ascii="Arial" w:hAnsi="Arial" w:cs="Arial"/>
          <w:sz w:val="22"/>
          <w:szCs w:val="22"/>
          <w:lang w:val="en-GB"/>
        </w:rPr>
        <w:t xml:space="preserve">were considered </w:t>
      </w:r>
      <w:r w:rsidR="00664B9D" w:rsidRPr="00E917CE">
        <w:rPr>
          <w:rFonts w:ascii="Arial" w:hAnsi="Arial" w:cs="Arial"/>
          <w:sz w:val="22"/>
          <w:szCs w:val="22"/>
          <w:lang w:val="en-GB"/>
        </w:rPr>
        <w:t xml:space="preserve">for indexing statements provided in the ‘benefits’ and ‘title’ sections of NTSs: </w:t>
      </w:r>
      <w:r w:rsidR="00664B9D">
        <w:rPr>
          <w:rFonts w:ascii="Arial" w:hAnsi="Arial" w:cs="Arial"/>
          <w:sz w:val="22"/>
          <w:szCs w:val="22"/>
          <w:lang w:val="en-GB"/>
        </w:rPr>
        <w:t>(</w:t>
      </w:r>
      <w:r w:rsidR="00664B9D" w:rsidRPr="00E917CE">
        <w:rPr>
          <w:rFonts w:ascii="Arial" w:hAnsi="Arial" w:cs="Arial"/>
          <w:sz w:val="22"/>
          <w:szCs w:val="22"/>
          <w:lang w:val="en-GB"/>
        </w:rPr>
        <w:t xml:space="preserve">1) the Medical Subject Headings (MeSH) thesaurus, </w:t>
      </w:r>
      <w:r w:rsidR="00664B9D">
        <w:rPr>
          <w:rFonts w:ascii="Arial" w:hAnsi="Arial" w:cs="Arial"/>
          <w:sz w:val="22"/>
          <w:szCs w:val="22"/>
          <w:lang w:val="en-GB"/>
        </w:rPr>
        <w:t>(</w:t>
      </w:r>
      <w:r w:rsidR="00664B9D" w:rsidRPr="00E917CE">
        <w:rPr>
          <w:rFonts w:ascii="Arial" w:hAnsi="Arial" w:cs="Arial"/>
          <w:sz w:val="22"/>
          <w:szCs w:val="22"/>
          <w:lang w:val="en-GB"/>
        </w:rPr>
        <w:t xml:space="preserve">2) the EU classification according to the Implementing Decision 2012/707/EU, and </w:t>
      </w:r>
      <w:r w:rsidR="00664B9D">
        <w:rPr>
          <w:rFonts w:ascii="Arial" w:hAnsi="Arial" w:cs="Arial"/>
          <w:sz w:val="22"/>
          <w:szCs w:val="22"/>
          <w:lang w:val="en-GB"/>
        </w:rPr>
        <w:t>(</w:t>
      </w:r>
      <w:r w:rsidR="00664B9D" w:rsidRPr="00E917CE">
        <w:rPr>
          <w:rFonts w:ascii="Arial" w:hAnsi="Arial" w:cs="Arial"/>
          <w:sz w:val="22"/>
          <w:szCs w:val="22"/>
          <w:lang w:val="en-GB"/>
        </w:rPr>
        <w:t xml:space="preserve">3) the ICD-10. </w:t>
      </w:r>
    </w:p>
    <w:p w:rsidR="00664B9D" w:rsidRPr="009D3EEB" w:rsidRDefault="00664B9D" w:rsidP="00522242">
      <w:pPr>
        <w:pStyle w:val="ListParagraph"/>
        <w:numPr>
          <w:ilvl w:val="0"/>
          <w:numId w:val="1"/>
        </w:numPr>
        <w:tabs>
          <w:tab w:val="left" w:pos="0"/>
        </w:tabs>
        <w:spacing w:line="480" w:lineRule="auto"/>
        <w:ind w:left="567" w:hanging="425"/>
        <w:jc w:val="both"/>
        <w:rPr>
          <w:rFonts w:ascii="Arial" w:hAnsi="Arial" w:cs="Arial"/>
          <w:sz w:val="22"/>
          <w:szCs w:val="22"/>
          <w:lang w:val="en-GB"/>
        </w:rPr>
      </w:pPr>
      <w:r w:rsidRPr="009D3EEB">
        <w:rPr>
          <w:rFonts w:ascii="Arial" w:hAnsi="Arial" w:cs="Arial"/>
          <w:sz w:val="22"/>
          <w:szCs w:val="22"/>
          <w:lang w:val="en-GB"/>
        </w:rPr>
        <w:t xml:space="preserve">The MeSH thesaurus is a controlled vocabulary produced by the National Library of Medicine and is used for indexing, cataloguing, and searching for biomedical and health-related information and documents in PubMed/Medline (https://www.nlm.nih.gov/mesh/introduction.html). Each MeSH term (‘descriptor’) is </w:t>
      </w:r>
      <w:r w:rsidR="00F35A9B">
        <w:rPr>
          <w:rFonts w:ascii="Arial" w:hAnsi="Arial" w:cs="Arial"/>
          <w:sz w:val="22"/>
          <w:szCs w:val="22"/>
          <w:lang w:val="en-GB"/>
        </w:rPr>
        <w:t>defined</w:t>
      </w:r>
      <w:r w:rsidRPr="009D3EEB">
        <w:rPr>
          <w:rFonts w:ascii="Arial" w:hAnsi="Arial" w:cs="Arial"/>
          <w:sz w:val="22"/>
          <w:szCs w:val="22"/>
          <w:lang w:val="en-GB"/>
        </w:rPr>
        <w:t xml:space="preserve"> by a scope note that specifies the meaning of the term. The MeSH thesaurus is organised as a hierarchical tree, from most general to most specific terms. Individual terms may be assigned to one or several branches of the tree. Thus, the term ‘breast cancer’ and its MeSH-descriptor ‘breast neoplasms’ are grouped under the umbrella term ‘neoplasms’, but also under the umbrella term ‘skin diseases’. NTSs describing planned experimental research into ‘breast cancer’ therefore would have been assigned to ‘MeSH: neoplasms’, but also ‘MeSH: skin diseases’. While this duplicati</w:t>
      </w:r>
      <w:r w:rsidR="00F35A9B">
        <w:rPr>
          <w:rFonts w:ascii="Arial" w:hAnsi="Arial" w:cs="Arial"/>
          <w:sz w:val="22"/>
          <w:szCs w:val="22"/>
          <w:lang w:val="en-GB"/>
        </w:rPr>
        <w:t>on does not pose a problem for high recall-adjusted</w:t>
      </w:r>
      <w:r w:rsidRPr="009D3EEB">
        <w:rPr>
          <w:rFonts w:ascii="Arial" w:hAnsi="Arial" w:cs="Arial"/>
          <w:sz w:val="22"/>
          <w:szCs w:val="22"/>
          <w:lang w:val="en-GB"/>
        </w:rPr>
        <w:t xml:space="preserve"> </w:t>
      </w:r>
      <w:r w:rsidR="00F35A9B">
        <w:rPr>
          <w:rFonts w:ascii="Arial" w:hAnsi="Arial" w:cs="Arial"/>
          <w:sz w:val="22"/>
          <w:szCs w:val="22"/>
          <w:lang w:val="en-GB"/>
        </w:rPr>
        <w:t>searches</w:t>
      </w:r>
      <w:r w:rsidRPr="009D3EEB">
        <w:rPr>
          <w:rFonts w:ascii="Arial" w:hAnsi="Arial" w:cs="Arial"/>
          <w:sz w:val="22"/>
          <w:szCs w:val="22"/>
          <w:lang w:val="en-GB"/>
        </w:rPr>
        <w:t xml:space="preserve">, it </w:t>
      </w:r>
      <w:r w:rsidR="00F35A9B">
        <w:rPr>
          <w:rFonts w:ascii="Arial" w:hAnsi="Arial" w:cs="Arial"/>
          <w:sz w:val="22"/>
          <w:szCs w:val="22"/>
          <w:lang w:val="en-GB"/>
        </w:rPr>
        <w:t>is</w:t>
      </w:r>
      <w:r w:rsidRPr="009D3EEB">
        <w:rPr>
          <w:rFonts w:ascii="Arial" w:hAnsi="Arial" w:cs="Arial"/>
          <w:sz w:val="22"/>
          <w:szCs w:val="22"/>
          <w:lang w:val="en-GB"/>
        </w:rPr>
        <w:t xml:space="preserve"> a pr</w:t>
      </w:r>
      <w:r w:rsidR="00F35A9B">
        <w:rPr>
          <w:rFonts w:ascii="Arial" w:hAnsi="Arial" w:cs="Arial"/>
          <w:sz w:val="22"/>
          <w:szCs w:val="22"/>
          <w:lang w:val="en-GB"/>
        </w:rPr>
        <w:t>oblem for quantitative analysis. O</w:t>
      </w:r>
      <w:r w:rsidRPr="009D3EEB">
        <w:rPr>
          <w:rFonts w:ascii="Arial" w:hAnsi="Arial" w:cs="Arial"/>
          <w:sz w:val="22"/>
          <w:szCs w:val="22"/>
          <w:lang w:val="en-GB"/>
        </w:rPr>
        <w:t>ne single N</w:t>
      </w:r>
      <w:r w:rsidR="00F35A9B">
        <w:rPr>
          <w:rFonts w:ascii="Arial" w:hAnsi="Arial" w:cs="Arial"/>
          <w:sz w:val="22"/>
          <w:szCs w:val="22"/>
          <w:lang w:val="en-GB"/>
        </w:rPr>
        <w:t xml:space="preserve">TS may be counted several times </w:t>
      </w:r>
      <w:r w:rsidRPr="009D3EEB">
        <w:rPr>
          <w:rFonts w:ascii="Arial" w:hAnsi="Arial" w:cs="Arial"/>
          <w:sz w:val="22"/>
          <w:szCs w:val="22"/>
          <w:lang w:val="en-GB"/>
        </w:rPr>
        <w:t xml:space="preserve">in the above example, once as constituent of ‘experimental research into neoplasms’, once as constituent of ‘experimental research into skin diseases’. In addition to </w:t>
      </w:r>
      <w:r w:rsidR="00F35A9B">
        <w:rPr>
          <w:rFonts w:ascii="Arial" w:hAnsi="Arial" w:cs="Arial"/>
          <w:sz w:val="22"/>
          <w:szCs w:val="22"/>
          <w:lang w:val="en-GB"/>
        </w:rPr>
        <w:t>some</w:t>
      </w:r>
      <w:r w:rsidRPr="009D3EEB">
        <w:rPr>
          <w:rFonts w:ascii="Arial" w:hAnsi="Arial" w:cs="Arial"/>
          <w:sz w:val="22"/>
          <w:szCs w:val="22"/>
          <w:lang w:val="en-GB"/>
        </w:rPr>
        <w:t xml:space="preserve"> ambiguous scope notes, this major disadvantage moved us to not use the MeSH-thesaurus as the chief classification system for </w:t>
      </w:r>
      <w:r w:rsidRPr="009D3EEB">
        <w:rPr>
          <w:rFonts w:ascii="Arial" w:hAnsi="Arial" w:cs="Arial"/>
          <w:i/>
          <w:sz w:val="22"/>
          <w:szCs w:val="22"/>
          <w:lang w:val="en-GB"/>
        </w:rPr>
        <w:t>AnimalTestInfo</w:t>
      </w:r>
      <w:r w:rsidRPr="009D3EEB">
        <w:rPr>
          <w:rFonts w:ascii="Arial" w:hAnsi="Arial" w:cs="Arial"/>
          <w:sz w:val="22"/>
          <w:szCs w:val="22"/>
          <w:lang w:val="en-GB"/>
        </w:rPr>
        <w:t>.</w:t>
      </w:r>
    </w:p>
    <w:p w:rsidR="00664B9D" w:rsidRPr="009D3EEB" w:rsidRDefault="00664B9D" w:rsidP="00522242">
      <w:pPr>
        <w:pStyle w:val="ListParagraph"/>
        <w:numPr>
          <w:ilvl w:val="0"/>
          <w:numId w:val="1"/>
        </w:numPr>
        <w:spacing w:line="480" w:lineRule="auto"/>
        <w:ind w:left="567" w:hanging="425"/>
        <w:jc w:val="both"/>
        <w:rPr>
          <w:rFonts w:ascii="Arial" w:hAnsi="Arial" w:cs="Arial"/>
          <w:sz w:val="22"/>
          <w:szCs w:val="22"/>
          <w:lang w:val="en-GB"/>
        </w:rPr>
      </w:pPr>
      <w:r w:rsidRPr="009D3EEB">
        <w:rPr>
          <w:rFonts w:ascii="Arial" w:hAnsi="Arial" w:cs="Arial"/>
          <w:sz w:val="22"/>
          <w:szCs w:val="22"/>
          <w:lang w:val="en-GB"/>
        </w:rPr>
        <w:t xml:space="preserve">The EU classification (2012/707/EU, ANNEX II, part A) was set up to provide a common format for reporting the statistical information required under Article 54 (2) of the Directive 2010/63/EU </w:t>
      </w:r>
      <w:r w:rsidRPr="009D3EEB">
        <w:rPr>
          <w:rFonts w:ascii="Arial" w:hAnsi="Arial" w:cs="Arial"/>
          <w:sz w:val="22"/>
          <w:szCs w:val="22"/>
          <w:lang w:val="en-GB"/>
        </w:rPr>
        <w:fldChar w:fldCharType="begin"/>
      </w:r>
      <w:r w:rsidRPr="009D3EEB">
        <w:rPr>
          <w:rFonts w:ascii="Arial" w:hAnsi="Arial" w:cs="Arial"/>
          <w:sz w:val="22"/>
          <w:szCs w:val="22"/>
          <w:lang w:val="en-GB"/>
        </w:rPr>
        <w:instrText xml:space="preserve"> ADDIN EN.CITE &lt;EndNote&gt;&lt;Cite ExcludeAuth="1"&gt;&lt;Year&gt;2010&lt;/Year&gt;&lt;RecNum&gt;11&lt;/RecNum&gt;&lt;DisplayText&gt;[1, 2]&lt;/DisplayText&gt;&lt;record&gt;&lt;rec-number&gt;11&lt;/rec-number&gt;&lt;foreign-keys&gt;&lt;key app="EN" db-id="zv2xx00vhdfdtjevsr4x202jsx2050eev9vr" timestamp="1488473707"&gt;11&lt;/key&gt;&lt;/foreign-keys&gt;&lt;ref-type name="Legal Rule or Regulation"&gt;50&lt;/ref-type&gt;&lt;contributors&gt;&lt;secondary-authors&gt;&lt;author&gt;The European Parliament and the Council of the European Union&lt;/author&gt;&lt;/secondary-authors&gt;&lt;/contributors&gt;&lt;titles&gt;&lt;title&gt;Directive 2010/63/EU of the European Parliament and of the Council of 22 September 2010 on the protection of animals used for scientific purposes&lt;/title&gt;&lt;secondary-title&gt;Official Journal of the European Union&lt;/secondary-title&gt;&lt;/titles&gt;&lt;periodical&gt;&lt;full-title&gt;Official Journal of the European Union&lt;/full-title&gt;&lt;/periodical&gt;&lt;pages&gt;33-79&lt;/pages&gt;&lt;dates&gt;&lt;year&gt;2010&lt;/year&gt;&lt;/dates&gt;&lt;urls&gt;&lt;/urls&gt;&lt;/record&gt;&lt;/Cite&gt;&lt;Cite ExcludeAuth="1" ExcludeYear="1"&gt;&lt;RecNum&gt;14&lt;/RecNum&gt;&lt;record&gt;&lt;rec-number&gt;14&lt;/rec-number&gt;&lt;foreign-keys&gt;&lt;key app="EN" db-id="zv2xx00vhdfdtjevsr4x202jsx2050eev9vr" timestamp="1488475245"&gt;14&lt;/key&gt;&lt;/foreign-keys&gt;&lt;ref-type name="Legal Rule or Regulation"&gt;50&lt;/ref-type&gt;&lt;contributors&gt;&lt;secondary-authors&gt;&lt;author&gt;European Commission&lt;/author&gt;&lt;/secondary-authors&gt;&lt;/contributors&gt;&lt;titles&gt;&lt;title&gt;2012/707/EU: Commission Implementing Decision of 14 November 2012 establishing a common format for the submission of the information pursuant to Directive 2010/63/EU of the European Parliament and of the Council on the protection of animals used for scientific purposes (notified under document C(2012) 8064)&lt;/title&gt;&lt;secondary-title&gt;Official Journal of the European Union&lt;/secondary-title&gt;&lt;/titles&gt;&lt;periodical&gt;&lt;full-title&gt;Official Journal of the European Union&lt;/full-title&gt;&lt;/periodical&gt;&lt;pages&gt;18-31&lt;/pages&gt;&lt;dates&gt;&lt;/dates&gt;&lt;urls&gt;&lt;/urls&gt;&lt;/record&gt;&lt;/Cite&gt;&lt;/EndNote&gt;</w:instrText>
      </w:r>
      <w:r w:rsidRPr="009D3EEB">
        <w:rPr>
          <w:rFonts w:ascii="Arial" w:hAnsi="Arial" w:cs="Arial"/>
          <w:sz w:val="22"/>
          <w:szCs w:val="22"/>
          <w:lang w:val="en-GB"/>
        </w:rPr>
        <w:fldChar w:fldCharType="separate"/>
      </w:r>
      <w:r w:rsidRPr="009D3EEB">
        <w:rPr>
          <w:rFonts w:ascii="Arial" w:hAnsi="Arial" w:cs="Arial"/>
          <w:noProof/>
          <w:sz w:val="22"/>
          <w:szCs w:val="22"/>
          <w:lang w:val="en-GB"/>
        </w:rPr>
        <w:t>[1, 2]</w:t>
      </w:r>
      <w:r w:rsidRPr="009D3EEB">
        <w:rPr>
          <w:rFonts w:ascii="Arial" w:hAnsi="Arial" w:cs="Arial"/>
          <w:sz w:val="22"/>
          <w:szCs w:val="22"/>
          <w:lang w:val="en-GB"/>
        </w:rPr>
        <w:fldChar w:fldCharType="end"/>
      </w:r>
      <w:r w:rsidRPr="009D3EEB">
        <w:rPr>
          <w:rFonts w:ascii="Arial" w:hAnsi="Arial" w:cs="Arial"/>
          <w:sz w:val="22"/>
          <w:szCs w:val="22"/>
          <w:lang w:val="en-GB"/>
        </w:rPr>
        <w:t xml:space="preserve">. It is organised as a flowchart starting with ‘type of </w:t>
      </w:r>
      <w:r w:rsidRPr="009D3EEB">
        <w:rPr>
          <w:rFonts w:ascii="Arial" w:hAnsi="Arial" w:cs="Arial"/>
          <w:sz w:val="22"/>
          <w:szCs w:val="22"/>
          <w:lang w:val="en-GB"/>
        </w:rPr>
        <w:lastRenderedPageBreak/>
        <w:t>animal’, proceeding to ‘purposes’ (e.g. basic research, translational and applied research, regulatory use, and routine production), to subcategories of theses purposes (e.g. ‘basic research studies: oncology’ and ‘translational and applied research: human cancer’). Only the subcategories under ‘regulatory use and routine production’ allow for a more specific assignment. Other subcategories provide just one hierarchical level. There are some scope notes attached in part B of ANNEX II; however, these scope notes leave too much room for individual interpretation. We considered the EU classification too simplistic to be utilised as the classification system for</w:t>
      </w:r>
      <w:r w:rsidR="00066ECF">
        <w:rPr>
          <w:rFonts w:ascii="Arial" w:hAnsi="Arial" w:cs="Arial"/>
          <w:sz w:val="22"/>
          <w:szCs w:val="22"/>
          <w:lang w:val="en-GB"/>
        </w:rPr>
        <w:t xml:space="preserve"> the NTSs deposited in</w:t>
      </w:r>
      <w:r w:rsidRPr="009D3EEB">
        <w:rPr>
          <w:rFonts w:ascii="Arial" w:hAnsi="Arial" w:cs="Arial"/>
          <w:sz w:val="22"/>
          <w:szCs w:val="22"/>
          <w:lang w:val="en-GB"/>
        </w:rPr>
        <w:t xml:space="preserve"> </w:t>
      </w:r>
      <w:r w:rsidRPr="009D3EEB">
        <w:rPr>
          <w:rFonts w:ascii="Arial" w:hAnsi="Arial" w:cs="Arial"/>
          <w:i/>
          <w:sz w:val="22"/>
          <w:szCs w:val="22"/>
          <w:lang w:val="en-GB"/>
        </w:rPr>
        <w:t>AnimalTestInfo</w:t>
      </w:r>
      <w:r w:rsidRPr="009D3EEB">
        <w:rPr>
          <w:rFonts w:ascii="Arial" w:hAnsi="Arial" w:cs="Arial"/>
          <w:sz w:val="22"/>
          <w:szCs w:val="22"/>
          <w:lang w:val="en-GB"/>
        </w:rPr>
        <w:t xml:space="preserve">. </w:t>
      </w:r>
    </w:p>
    <w:p w:rsidR="00522242" w:rsidRDefault="00664B9D" w:rsidP="00522242">
      <w:pPr>
        <w:pStyle w:val="ListParagraph"/>
        <w:numPr>
          <w:ilvl w:val="0"/>
          <w:numId w:val="1"/>
        </w:numPr>
        <w:spacing w:line="480" w:lineRule="auto"/>
        <w:ind w:left="567" w:hanging="425"/>
        <w:jc w:val="both"/>
        <w:rPr>
          <w:rFonts w:ascii="Arial" w:hAnsi="Arial" w:cs="Arial"/>
          <w:sz w:val="22"/>
          <w:szCs w:val="22"/>
          <w:lang w:val="en-GB"/>
        </w:rPr>
      </w:pPr>
      <w:r w:rsidRPr="009D3EEB">
        <w:rPr>
          <w:rFonts w:ascii="Arial" w:hAnsi="Arial" w:cs="Arial"/>
          <w:sz w:val="22"/>
          <w:szCs w:val="22"/>
          <w:lang w:val="en-GB"/>
        </w:rPr>
        <w:t xml:space="preserve">The ‘International Classification of Diseases and Related Health Problems’ (ICD) is the international standard for defining and reporting diseases and health conditions, and is used to monitor death and disease rates </w:t>
      </w:r>
      <w:r w:rsidRPr="009D3EEB">
        <w:rPr>
          <w:rFonts w:ascii="Arial" w:hAnsi="Arial" w:cs="Arial"/>
          <w:sz w:val="22"/>
          <w:szCs w:val="22"/>
          <w:lang w:val="en-GB"/>
        </w:rPr>
        <w:fldChar w:fldCharType="begin"/>
      </w:r>
      <w:r w:rsidRPr="009D3EEB">
        <w:rPr>
          <w:rFonts w:ascii="Arial" w:hAnsi="Arial" w:cs="Arial"/>
          <w:sz w:val="22"/>
          <w:szCs w:val="22"/>
          <w:lang w:val="en-GB"/>
        </w:rPr>
        <w:instrText xml:space="preserve"> ADDIN EN.CITE &lt;EndNote&gt;&lt;Cite ExcludeAuth="1" ExcludeYear="1"&gt;&lt;RecNum&gt;47&lt;/RecNum&gt;&lt;DisplayText&gt;[3]&lt;/DisplayText&gt;&lt;record&gt;&lt;rec-number&gt;47&lt;/rec-number&gt;&lt;foreign-keys&gt;&lt;key app="EN" db-id="zv2xx00vhdfdtjevsr4x202jsx2050eev9vr" timestamp="1496389564"&gt;47&lt;/key&gt;&lt;/foreign-keys&gt;&lt;ref-type name="Web Page"&gt;12&lt;/ref-type&gt;&lt;contributors&gt;&lt;/contributors&gt;&lt;titles&gt;&lt;title&gt;World Health Organisation. Classification of Diseases (ICD)&lt;/title&gt;&lt;/titles&gt;&lt;volume&gt;2017&lt;/volume&gt;&lt;number&gt;2nd June&lt;/number&gt;&lt;dates&gt;&lt;/dates&gt;&lt;urls&gt;&lt;related-urls&gt;&lt;url&gt;http://www.who.int/classifications/icd/en/&lt;/url&gt;&lt;/related-urls&gt;&lt;/urls&gt;&lt;/record&gt;&lt;/Cite&gt;&lt;/EndNote&gt;</w:instrText>
      </w:r>
      <w:r w:rsidRPr="009D3EEB">
        <w:rPr>
          <w:rFonts w:ascii="Arial" w:hAnsi="Arial" w:cs="Arial"/>
          <w:sz w:val="22"/>
          <w:szCs w:val="22"/>
          <w:lang w:val="en-GB"/>
        </w:rPr>
        <w:fldChar w:fldCharType="separate"/>
      </w:r>
      <w:r w:rsidRPr="009D3EEB">
        <w:rPr>
          <w:rFonts w:ascii="Arial" w:hAnsi="Arial" w:cs="Arial"/>
          <w:noProof/>
          <w:sz w:val="22"/>
          <w:szCs w:val="22"/>
          <w:lang w:val="en-GB"/>
        </w:rPr>
        <w:t>[3]</w:t>
      </w:r>
      <w:r w:rsidRPr="009D3EEB">
        <w:rPr>
          <w:rFonts w:ascii="Arial" w:hAnsi="Arial" w:cs="Arial"/>
          <w:sz w:val="22"/>
          <w:szCs w:val="22"/>
          <w:lang w:val="en-GB"/>
        </w:rPr>
        <w:fldChar w:fldCharType="end"/>
      </w:r>
      <w:r w:rsidRPr="009D3EEB">
        <w:rPr>
          <w:rFonts w:ascii="Arial" w:hAnsi="Arial" w:cs="Arial"/>
          <w:sz w:val="22"/>
          <w:szCs w:val="22"/>
          <w:lang w:val="en-GB"/>
        </w:rPr>
        <w:t xml:space="preserve">. </w:t>
      </w:r>
      <w:r w:rsidR="00066ECF">
        <w:rPr>
          <w:rFonts w:ascii="Arial" w:hAnsi="Arial" w:cs="Arial"/>
          <w:sz w:val="22"/>
          <w:szCs w:val="22"/>
          <w:lang w:val="en-GB"/>
        </w:rPr>
        <w:t>D</w:t>
      </w:r>
      <w:r w:rsidRPr="009D3EEB">
        <w:rPr>
          <w:rFonts w:ascii="Arial" w:hAnsi="Arial" w:cs="Arial"/>
          <w:sz w:val="22"/>
          <w:szCs w:val="22"/>
          <w:lang w:val="en-GB"/>
        </w:rPr>
        <w:t xml:space="preserve">iseases, disorders, injuries, and other related health conditions </w:t>
      </w:r>
      <w:r w:rsidR="00066ECF">
        <w:rPr>
          <w:rFonts w:ascii="Arial" w:hAnsi="Arial" w:cs="Arial"/>
          <w:sz w:val="22"/>
          <w:szCs w:val="22"/>
          <w:lang w:val="en-GB"/>
        </w:rPr>
        <w:t>are organised in</w:t>
      </w:r>
      <w:r w:rsidRPr="009D3EEB">
        <w:rPr>
          <w:rFonts w:ascii="Arial" w:hAnsi="Arial" w:cs="Arial"/>
          <w:sz w:val="22"/>
          <w:szCs w:val="22"/>
          <w:lang w:val="en-GB"/>
        </w:rPr>
        <w:t xml:space="preserve"> 22 chapters. The ICD</w:t>
      </w:r>
      <w:r w:rsidR="00066ECF">
        <w:rPr>
          <w:rFonts w:ascii="Arial" w:hAnsi="Arial" w:cs="Arial"/>
          <w:sz w:val="22"/>
          <w:szCs w:val="22"/>
          <w:lang w:val="en-GB"/>
        </w:rPr>
        <w:t xml:space="preserve"> codes</w:t>
      </w:r>
      <w:r w:rsidRPr="009D3EEB">
        <w:rPr>
          <w:rFonts w:ascii="Arial" w:hAnsi="Arial" w:cs="Arial"/>
          <w:sz w:val="22"/>
          <w:szCs w:val="22"/>
          <w:lang w:val="en-GB"/>
        </w:rPr>
        <w:t xml:space="preserve"> provide</w:t>
      </w:r>
      <w:r w:rsidR="00066ECF">
        <w:rPr>
          <w:rFonts w:ascii="Arial" w:hAnsi="Arial" w:cs="Arial"/>
          <w:sz w:val="22"/>
          <w:szCs w:val="22"/>
          <w:lang w:val="en-GB"/>
        </w:rPr>
        <w:t xml:space="preserve"> several hierarchical layers:</w:t>
      </w:r>
      <w:r w:rsidRPr="009D3EEB">
        <w:rPr>
          <w:rFonts w:ascii="Arial" w:hAnsi="Arial" w:cs="Arial"/>
          <w:sz w:val="22"/>
          <w:szCs w:val="22"/>
          <w:lang w:val="en-GB"/>
        </w:rPr>
        <w:t xml:space="preserve"> The 22 chapters are divided into ‘blocks of </w:t>
      </w:r>
      <w:r w:rsidR="005F015C">
        <w:rPr>
          <w:rFonts w:ascii="Arial" w:hAnsi="Arial" w:cs="Arial"/>
          <w:sz w:val="22"/>
          <w:szCs w:val="22"/>
          <w:lang w:val="en-GB"/>
        </w:rPr>
        <w:t>3</w:t>
      </w:r>
      <w:r w:rsidRPr="009D3EEB">
        <w:rPr>
          <w:rFonts w:ascii="Arial" w:hAnsi="Arial" w:cs="Arial"/>
          <w:sz w:val="22"/>
          <w:szCs w:val="22"/>
          <w:lang w:val="en-GB"/>
        </w:rPr>
        <w:t>-character categories’, ‘</w:t>
      </w:r>
      <w:r w:rsidR="005F015C">
        <w:rPr>
          <w:rFonts w:ascii="Arial" w:hAnsi="Arial" w:cs="Arial"/>
          <w:sz w:val="22"/>
          <w:szCs w:val="22"/>
          <w:lang w:val="en-GB"/>
        </w:rPr>
        <w:t>3</w:t>
      </w:r>
      <w:r w:rsidRPr="009D3EEB">
        <w:rPr>
          <w:rFonts w:ascii="Arial" w:hAnsi="Arial" w:cs="Arial"/>
          <w:sz w:val="22"/>
          <w:szCs w:val="22"/>
          <w:lang w:val="en-GB"/>
        </w:rPr>
        <w:t>-character categories’, and ‘</w:t>
      </w:r>
      <w:r w:rsidR="005F015C">
        <w:rPr>
          <w:rFonts w:ascii="Arial" w:hAnsi="Arial" w:cs="Arial"/>
          <w:sz w:val="22"/>
          <w:szCs w:val="22"/>
          <w:lang w:val="en-GB"/>
        </w:rPr>
        <w:t>4</w:t>
      </w:r>
      <w:r w:rsidRPr="009D3EEB">
        <w:rPr>
          <w:rFonts w:ascii="Arial" w:hAnsi="Arial" w:cs="Arial"/>
          <w:sz w:val="22"/>
          <w:szCs w:val="22"/>
          <w:lang w:val="en-GB"/>
        </w:rPr>
        <w:t>-character subcategories’</w:t>
      </w:r>
      <w:r w:rsidR="00C21F7F">
        <w:rPr>
          <w:rFonts w:ascii="Arial" w:hAnsi="Arial" w:cs="Arial"/>
          <w:sz w:val="22"/>
          <w:szCs w:val="22"/>
          <w:lang w:val="en-GB"/>
        </w:rPr>
        <w:t xml:space="preserve"> (see also Table 1)</w:t>
      </w:r>
      <w:r w:rsidRPr="009D3EEB">
        <w:rPr>
          <w:rFonts w:ascii="Arial" w:hAnsi="Arial" w:cs="Arial"/>
          <w:sz w:val="22"/>
          <w:szCs w:val="22"/>
          <w:lang w:val="en-GB"/>
        </w:rPr>
        <w:t xml:space="preserve">. Thus, the ICD facilitates a high resolution of biomedical research, with high precision. There are numerous tools for the assignment of ICD-10 codes available </w:t>
      </w:r>
      <w:r w:rsidRPr="009D3EEB">
        <w:rPr>
          <w:rFonts w:ascii="Arial" w:hAnsi="Arial" w:cs="Arial"/>
          <w:sz w:val="22"/>
          <w:szCs w:val="22"/>
          <w:lang w:val="en-GB"/>
        </w:rPr>
        <w:fldChar w:fldCharType="begin"/>
      </w:r>
      <w:r w:rsidRPr="009D3EEB">
        <w:rPr>
          <w:rFonts w:ascii="Arial" w:hAnsi="Arial" w:cs="Arial"/>
          <w:sz w:val="22"/>
          <w:szCs w:val="22"/>
          <w:lang w:val="en-GB"/>
        </w:rPr>
        <w:instrText xml:space="preserve"> ADDIN EN.CITE &lt;EndNote&gt;&lt;Cite ExcludeYear="1"&gt;&lt;Author&gt;Krollner&lt;/Author&gt;&lt;RecNum&gt;48&lt;/RecNum&gt;&lt;DisplayText&gt;[4-6]&lt;/DisplayText&gt;&lt;record&gt;&lt;rec-number&gt;48&lt;/rec-number&gt;&lt;foreign-keys&gt;&lt;key app="EN" db-id="zv2xx00vhdfdtjevsr4x202jsx2050eev9vr" timestamp="1496389851"&gt;48&lt;/key&gt;&lt;/foreign-keys&gt;&lt;ref-type name="Web Page"&gt;12&lt;/ref-type&gt;&lt;contributors&gt;&lt;authors&gt;&lt;author&gt;Krollner, B.&lt;/author&gt;&lt;author&gt;Krollner, D. M.&lt;/author&gt;&lt;/authors&gt;&lt;/contributors&gt;&lt;titles&gt;&lt;title&gt;ICD-code&lt;/title&gt;&lt;/titles&gt;&lt;volume&gt;2017&lt;/volume&gt;&lt;number&gt;2nd June&lt;/number&gt;&lt;dates&gt;&lt;/dates&gt;&lt;urls&gt;&lt;related-urls&gt;&lt;url&gt;http://www.icd-code.de/&lt;/url&gt;&lt;/related-urls&gt;&lt;/urls&gt;&lt;/record&gt;&lt;/Cite&gt;&lt;Cite ExcludeYear="1"&gt;&lt;Author&gt;Liebermann&lt;/Author&gt;&lt;RecNum&gt;49&lt;/RecNum&gt;&lt;record&gt;&lt;rec-number&gt;49&lt;/rec-number&gt;&lt;foreign-keys&gt;&lt;key app="EN" db-id="zv2xx00vhdfdtjevsr4x202jsx2050eev9vr" timestamp="1496390017"&gt;49&lt;/key&gt;&lt;/foreign-keys&gt;&lt;ref-type name="Web Page"&gt;12&lt;/ref-type&gt;&lt;contributors&gt;&lt;authors&gt;&lt;author&gt;Liebermann, B.&lt;/author&gt;&lt;/authors&gt;&lt;/contributors&gt;&lt;titles&gt;&lt;title&gt;ICD Scout&lt;/title&gt;&lt;/titles&gt;&lt;volume&gt;2017&lt;/volume&gt;&lt;number&gt;2nd June&lt;/number&gt;&lt;dates&gt;&lt;/dates&gt;&lt;urls&gt;&lt;related-urls&gt;&lt;url&gt;http://www.icdscout.de/&lt;/url&gt;&lt;/related-urls&gt;&lt;/urls&gt;&lt;/record&gt;&lt;/Cite&gt;&lt;Cite ExcludeYear="1"&gt;&lt;Author&gt;World Health Organisation&lt;/Author&gt;&lt;RecNum&gt;81&lt;/RecNum&gt;&lt;record&gt;&lt;rec-number&gt;81&lt;/rec-number&gt;&lt;foreign-keys&gt;&lt;key app="EN" db-id="zv2xx00vhdfdtjevsr4x202jsx2050eev9vr" timestamp="1505994665"&gt;81&lt;/key&gt;&lt;/foreign-keys&gt;&lt;ref-type name="Web Page"&gt;12&lt;/ref-type&gt;&lt;contributors&gt;&lt;authors&gt;&lt;author&gt;World Health Organisation, &lt;/author&gt;&lt;/authors&gt;&lt;/contributors&gt;&lt;titles&gt;&lt;title&gt;ICD-10 Interactive Self Learning Tool&lt;/title&gt;&lt;/titles&gt;&lt;volume&gt;2017&lt;/volume&gt;&lt;number&gt;September 21st&lt;/number&gt;&lt;dates&gt;&lt;/dates&gt;&lt;urls&gt;&lt;related-urls&gt;&lt;url&gt;&lt;style face="underline" font="default" size="100%"&gt;http://apps.who.int/classifications/apps/icd/icd10training/&lt;/style&gt;&lt;/url&gt;&lt;/related-urls&gt;&lt;/urls&gt;&lt;/record&gt;&lt;/Cite&gt;&lt;/EndNote&gt;</w:instrText>
      </w:r>
      <w:r w:rsidRPr="009D3EEB">
        <w:rPr>
          <w:rFonts w:ascii="Arial" w:hAnsi="Arial" w:cs="Arial"/>
          <w:sz w:val="22"/>
          <w:szCs w:val="22"/>
          <w:lang w:val="en-GB"/>
        </w:rPr>
        <w:fldChar w:fldCharType="separate"/>
      </w:r>
      <w:r w:rsidRPr="009D3EEB">
        <w:rPr>
          <w:rFonts w:ascii="Arial" w:hAnsi="Arial" w:cs="Arial"/>
          <w:noProof/>
          <w:sz w:val="22"/>
          <w:szCs w:val="22"/>
          <w:lang w:val="en-GB"/>
        </w:rPr>
        <w:t>[4-6]</w:t>
      </w:r>
      <w:r w:rsidRPr="009D3EEB">
        <w:rPr>
          <w:rFonts w:ascii="Arial" w:hAnsi="Arial" w:cs="Arial"/>
          <w:sz w:val="22"/>
          <w:szCs w:val="22"/>
          <w:lang w:val="en-GB"/>
        </w:rPr>
        <w:fldChar w:fldCharType="end"/>
      </w:r>
      <w:r w:rsidRPr="009D3EEB">
        <w:rPr>
          <w:rFonts w:ascii="Arial" w:hAnsi="Arial" w:cs="Arial"/>
          <w:sz w:val="22"/>
          <w:szCs w:val="22"/>
          <w:lang w:val="en-GB"/>
        </w:rPr>
        <w:t xml:space="preserve">. The ICD classification is subject to continuous revision; the 11th version will presumably be finalised in 2018. Some countries, including Germany, have adopted the ICD for clinical use. </w:t>
      </w:r>
    </w:p>
    <w:p w:rsidR="00664B9D" w:rsidRPr="00522242" w:rsidRDefault="00664B9D" w:rsidP="00522242">
      <w:pPr>
        <w:spacing w:line="480" w:lineRule="auto"/>
        <w:ind w:left="142"/>
        <w:jc w:val="both"/>
        <w:rPr>
          <w:rFonts w:ascii="Arial" w:hAnsi="Arial" w:cs="Arial"/>
          <w:sz w:val="22"/>
          <w:szCs w:val="22"/>
          <w:lang w:val="en-GB"/>
        </w:rPr>
      </w:pPr>
      <w:r w:rsidRPr="00522242">
        <w:rPr>
          <w:rFonts w:ascii="Arial" w:hAnsi="Arial" w:cs="Arial"/>
          <w:sz w:val="22"/>
          <w:szCs w:val="22"/>
          <w:lang w:val="en-GB"/>
        </w:rPr>
        <w:t>As the analysed NTSs are published in German, we used the German modification of the ICD-10, Version 2016 (ICD-10-GM-2016).</w:t>
      </w:r>
    </w:p>
    <w:p w:rsidR="00664B9D" w:rsidRDefault="00664B9D" w:rsidP="00664B9D">
      <w:pPr>
        <w:spacing w:line="276" w:lineRule="auto"/>
        <w:ind w:firstLine="708"/>
        <w:jc w:val="both"/>
        <w:rPr>
          <w:rFonts w:ascii="Arial" w:hAnsi="Arial" w:cs="Arial"/>
          <w:sz w:val="22"/>
          <w:szCs w:val="22"/>
          <w:lang w:val="en-GB"/>
        </w:rPr>
      </w:pPr>
    </w:p>
    <w:p w:rsidR="00664B9D" w:rsidRPr="00E917CE" w:rsidRDefault="00664B9D" w:rsidP="00664B9D">
      <w:pPr>
        <w:spacing w:line="276" w:lineRule="auto"/>
        <w:ind w:firstLine="708"/>
        <w:jc w:val="both"/>
        <w:rPr>
          <w:rFonts w:ascii="Arial" w:hAnsi="Arial" w:cs="Arial"/>
          <w:sz w:val="22"/>
          <w:szCs w:val="22"/>
          <w:lang w:val="en-GB"/>
        </w:rPr>
      </w:pPr>
    </w:p>
    <w:p w:rsidR="00664B9D" w:rsidRDefault="00664B9D" w:rsidP="00664B9D">
      <w:pPr>
        <w:spacing w:line="276" w:lineRule="auto"/>
        <w:jc w:val="both"/>
        <w:rPr>
          <w:rFonts w:ascii="Arial" w:hAnsi="Arial" w:cs="Arial"/>
          <w:b/>
          <w:sz w:val="22"/>
          <w:szCs w:val="22"/>
          <w:lang w:val="en-GB"/>
        </w:rPr>
      </w:pPr>
      <w:r>
        <w:rPr>
          <w:rFonts w:ascii="Arial" w:hAnsi="Arial" w:cs="Arial"/>
          <w:b/>
          <w:sz w:val="22"/>
          <w:szCs w:val="22"/>
          <w:lang w:val="en-GB"/>
        </w:rPr>
        <w:t>References</w:t>
      </w:r>
    </w:p>
    <w:p w:rsidR="00664B9D" w:rsidRPr="004033FE" w:rsidRDefault="00664B9D" w:rsidP="00664B9D">
      <w:pPr>
        <w:spacing w:line="276" w:lineRule="auto"/>
        <w:jc w:val="both"/>
        <w:rPr>
          <w:rFonts w:ascii="Arial" w:hAnsi="Arial" w:cs="Arial"/>
          <w:b/>
          <w:sz w:val="22"/>
          <w:szCs w:val="22"/>
          <w:lang w:val="en-GB"/>
        </w:rPr>
      </w:pPr>
    </w:p>
    <w:p w:rsidR="00664B9D" w:rsidRPr="00990122" w:rsidRDefault="00664B9D" w:rsidP="00664B9D">
      <w:pPr>
        <w:pStyle w:val="EndNoteBibliography"/>
        <w:spacing w:line="276" w:lineRule="auto"/>
        <w:rPr>
          <w:rFonts w:ascii="Arial" w:hAnsi="Arial" w:cs="Arial"/>
          <w:sz w:val="22"/>
          <w:szCs w:val="22"/>
          <w:lang w:val="en-US"/>
        </w:rPr>
      </w:pPr>
      <w:r w:rsidRPr="00990122">
        <w:rPr>
          <w:rFonts w:ascii="Arial" w:hAnsi="Arial" w:cs="Arial"/>
          <w:sz w:val="22"/>
          <w:szCs w:val="22"/>
          <w:lang w:val="en-GB"/>
        </w:rPr>
        <w:fldChar w:fldCharType="begin"/>
      </w:r>
      <w:r w:rsidRPr="00990122">
        <w:rPr>
          <w:rFonts w:ascii="Arial" w:hAnsi="Arial" w:cs="Arial"/>
          <w:sz w:val="22"/>
          <w:szCs w:val="22"/>
          <w:lang w:val="en-GB"/>
        </w:rPr>
        <w:instrText xml:space="preserve"> ADDIN EN.REFLIST </w:instrText>
      </w:r>
      <w:r w:rsidRPr="00990122">
        <w:rPr>
          <w:rFonts w:ascii="Arial" w:hAnsi="Arial" w:cs="Arial"/>
          <w:sz w:val="22"/>
          <w:szCs w:val="22"/>
          <w:lang w:val="en-GB"/>
        </w:rPr>
        <w:fldChar w:fldCharType="separate"/>
      </w:r>
      <w:r w:rsidRPr="00990122">
        <w:rPr>
          <w:rFonts w:ascii="Arial" w:hAnsi="Arial" w:cs="Arial"/>
          <w:sz w:val="22"/>
          <w:szCs w:val="22"/>
          <w:lang w:val="en-US"/>
        </w:rPr>
        <w:t>1.</w:t>
      </w:r>
      <w:r w:rsidRPr="00990122">
        <w:rPr>
          <w:rFonts w:ascii="Arial" w:hAnsi="Arial" w:cs="Arial"/>
          <w:sz w:val="22"/>
          <w:szCs w:val="22"/>
          <w:lang w:val="en-US"/>
        </w:rPr>
        <w:tab/>
      </w:r>
      <w:r w:rsidR="00701E8C" w:rsidRPr="00592661">
        <w:rPr>
          <w:rFonts w:ascii="Arial" w:hAnsi="Arial" w:cs="Arial"/>
          <w:sz w:val="22"/>
          <w:szCs w:val="22"/>
          <w:lang w:val="en-US"/>
        </w:rPr>
        <w:t xml:space="preserve">Directive 2010/63/EU of the European Parliament and of the Council of 22 September 2010 on the protection of animals used for scientific purposes. </w:t>
      </w:r>
      <w:r w:rsidR="00701E8C" w:rsidRPr="00525E60">
        <w:rPr>
          <w:rFonts w:ascii="Arial" w:hAnsi="Arial" w:cs="Arial"/>
          <w:sz w:val="22"/>
          <w:szCs w:val="22"/>
          <w:lang w:val="en-US"/>
        </w:rPr>
        <w:t>22 September 2010. Available from: http://eur-lex.europa.eu/LexUriServ/LexUriServ.do?uri=OJ:L:2010:276:0033:0079:en:PDF</w:t>
      </w:r>
      <w:r w:rsidR="00701E8C">
        <w:rPr>
          <w:rFonts w:ascii="Arial" w:hAnsi="Arial" w:cs="Arial"/>
          <w:sz w:val="22"/>
          <w:szCs w:val="22"/>
          <w:lang w:val="en-US"/>
        </w:rPr>
        <w:t>. Cited 23 October 2017.</w:t>
      </w:r>
    </w:p>
    <w:p w:rsidR="00664B9D" w:rsidRPr="00990122" w:rsidRDefault="00664B9D" w:rsidP="00664B9D">
      <w:pPr>
        <w:pStyle w:val="EndNoteBibliography"/>
        <w:spacing w:line="276" w:lineRule="auto"/>
        <w:rPr>
          <w:rFonts w:ascii="Arial" w:hAnsi="Arial" w:cs="Arial"/>
          <w:sz w:val="22"/>
          <w:szCs w:val="22"/>
          <w:lang w:val="en-US"/>
        </w:rPr>
      </w:pPr>
      <w:r w:rsidRPr="00990122">
        <w:rPr>
          <w:rFonts w:ascii="Arial" w:hAnsi="Arial" w:cs="Arial"/>
          <w:sz w:val="22"/>
          <w:szCs w:val="22"/>
          <w:lang w:val="en-US"/>
        </w:rPr>
        <w:lastRenderedPageBreak/>
        <w:t>2.</w:t>
      </w:r>
      <w:r w:rsidRPr="00990122">
        <w:rPr>
          <w:rFonts w:ascii="Arial" w:hAnsi="Arial" w:cs="Arial"/>
          <w:sz w:val="22"/>
          <w:szCs w:val="22"/>
          <w:lang w:val="en-US"/>
        </w:rPr>
        <w:tab/>
      </w:r>
      <w:r w:rsidR="00701E8C" w:rsidRPr="00592661">
        <w:rPr>
          <w:rFonts w:ascii="Arial" w:hAnsi="Arial" w:cs="Arial"/>
          <w:sz w:val="22"/>
          <w:szCs w:val="22"/>
          <w:lang w:val="en-US"/>
        </w:rPr>
        <w:t xml:space="preserve">2012/707/EU: Commission Implementing Decision of 14 November 2012 establishing a common format for the submission of the information pursuant to Directive 2010/63/EU of the European Parliament and of the Council on the protection of animals used for scientific purposes. </w:t>
      </w:r>
      <w:r w:rsidR="00701E8C" w:rsidRPr="00DD2CB4">
        <w:rPr>
          <w:rFonts w:ascii="Arial" w:hAnsi="Arial" w:cs="Arial"/>
          <w:sz w:val="22"/>
          <w:szCs w:val="22"/>
          <w:lang w:val="en-US"/>
        </w:rPr>
        <w:t>14 November 2012. Available from: http://eur-lex.europa.eu/legal-content/EN/TXT/PDF/?uri=CELEX:32012D0707&amp;from=EN</w:t>
      </w:r>
      <w:r w:rsidR="00701E8C">
        <w:rPr>
          <w:rFonts w:ascii="Arial" w:hAnsi="Arial" w:cs="Arial"/>
          <w:sz w:val="22"/>
          <w:szCs w:val="22"/>
          <w:lang w:val="en-US"/>
        </w:rPr>
        <w:t>. Cited 23 October 2017.</w:t>
      </w:r>
    </w:p>
    <w:p w:rsidR="00664B9D" w:rsidRPr="00990122" w:rsidRDefault="00664B9D" w:rsidP="00701E8C">
      <w:pPr>
        <w:pStyle w:val="EndNoteBibliography"/>
        <w:rPr>
          <w:rFonts w:ascii="Arial" w:hAnsi="Arial" w:cs="Arial"/>
          <w:sz w:val="22"/>
          <w:szCs w:val="22"/>
          <w:lang w:val="en-US"/>
        </w:rPr>
      </w:pPr>
      <w:r w:rsidRPr="00990122">
        <w:rPr>
          <w:rFonts w:ascii="Arial" w:hAnsi="Arial" w:cs="Arial"/>
          <w:sz w:val="22"/>
          <w:szCs w:val="22"/>
          <w:lang w:val="en-US"/>
        </w:rPr>
        <w:t>3.</w:t>
      </w:r>
      <w:r w:rsidRPr="00990122">
        <w:rPr>
          <w:rFonts w:ascii="Arial" w:hAnsi="Arial" w:cs="Arial"/>
          <w:sz w:val="22"/>
          <w:szCs w:val="22"/>
          <w:lang w:val="en-US"/>
        </w:rPr>
        <w:tab/>
      </w:r>
      <w:r w:rsidR="00256BC9" w:rsidRPr="00256BC9">
        <w:rPr>
          <w:rFonts w:ascii="Arial" w:hAnsi="Arial" w:cs="Arial"/>
          <w:sz w:val="22"/>
          <w:szCs w:val="22"/>
          <w:lang w:val="en-US"/>
        </w:rPr>
        <w:t>World Health Organisation (WHO). Classification of diseases. [Cited 23 October 2017]. Available from: http://www.who.int/classifications/icd/en/.</w:t>
      </w:r>
    </w:p>
    <w:p w:rsidR="00664B9D" w:rsidRPr="00990122" w:rsidRDefault="00664B9D" w:rsidP="00664B9D">
      <w:pPr>
        <w:pStyle w:val="EndNoteBibliography"/>
        <w:spacing w:line="276" w:lineRule="auto"/>
        <w:rPr>
          <w:rFonts w:ascii="Arial" w:hAnsi="Arial" w:cs="Arial"/>
          <w:sz w:val="22"/>
          <w:szCs w:val="22"/>
          <w:lang w:val="en-US"/>
        </w:rPr>
      </w:pPr>
      <w:r w:rsidRPr="00701E8C">
        <w:rPr>
          <w:rFonts w:ascii="Arial" w:hAnsi="Arial" w:cs="Arial"/>
          <w:sz w:val="22"/>
          <w:szCs w:val="22"/>
          <w:lang w:val="en-US"/>
        </w:rPr>
        <w:t>4.</w:t>
      </w:r>
      <w:r w:rsidRPr="00701E8C">
        <w:rPr>
          <w:rFonts w:ascii="Arial" w:hAnsi="Arial" w:cs="Arial"/>
          <w:sz w:val="22"/>
          <w:szCs w:val="22"/>
          <w:lang w:val="en-US"/>
        </w:rPr>
        <w:tab/>
      </w:r>
      <w:r w:rsidR="00701E8C" w:rsidRPr="0098736B">
        <w:rPr>
          <w:rFonts w:ascii="Arial" w:hAnsi="Arial" w:cs="Arial"/>
          <w:sz w:val="22"/>
          <w:szCs w:val="22"/>
          <w:lang w:val="en-US"/>
        </w:rPr>
        <w:t xml:space="preserve">Krollner B, Krollner DM. ICD-code. </w:t>
      </w:r>
      <w:r w:rsidR="00701E8C" w:rsidRPr="0063153A">
        <w:rPr>
          <w:rFonts w:ascii="Arial" w:hAnsi="Arial" w:cs="Arial"/>
          <w:sz w:val="22"/>
          <w:szCs w:val="22"/>
          <w:lang w:val="en-US"/>
        </w:rPr>
        <w:t>[</w:t>
      </w:r>
      <w:r w:rsidR="00701E8C">
        <w:rPr>
          <w:rFonts w:ascii="Arial" w:hAnsi="Arial" w:cs="Arial"/>
          <w:sz w:val="22"/>
          <w:szCs w:val="22"/>
          <w:lang w:val="en-US"/>
        </w:rPr>
        <w:t xml:space="preserve">Cited 23 October 2017]. </w:t>
      </w:r>
      <w:r w:rsidR="00701E8C" w:rsidRPr="0098736B">
        <w:rPr>
          <w:rFonts w:ascii="Arial" w:hAnsi="Arial" w:cs="Arial"/>
          <w:sz w:val="22"/>
          <w:szCs w:val="22"/>
          <w:lang w:val="en-US"/>
        </w:rPr>
        <w:t xml:space="preserve">Available from: </w:t>
      </w:r>
      <w:hyperlink r:id="rId7" w:history="1">
        <w:r w:rsidR="00701E8C" w:rsidRPr="0098736B">
          <w:rPr>
            <w:rStyle w:val="Hyperlink"/>
            <w:rFonts w:ascii="Arial" w:hAnsi="Arial" w:cs="Arial"/>
            <w:sz w:val="22"/>
            <w:szCs w:val="22"/>
            <w:lang w:val="en-US"/>
          </w:rPr>
          <w:t>http://www.icd-code.de/</w:t>
        </w:r>
      </w:hyperlink>
      <w:r w:rsidR="00701E8C" w:rsidRPr="0098736B">
        <w:rPr>
          <w:rFonts w:ascii="Arial" w:hAnsi="Arial" w:cs="Arial"/>
          <w:sz w:val="22"/>
          <w:szCs w:val="22"/>
          <w:lang w:val="en-US"/>
        </w:rPr>
        <w:t>.</w:t>
      </w:r>
    </w:p>
    <w:p w:rsidR="00664B9D" w:rsidRPr="00990122" w:rsidRDefault="00664B9D" w:rsidP="00664B9D">
      <w:pPr>
        <w:pStyle w:val="EndNoteBibliography"/>
        <w:spacing w:line="276" w:lineRule="auto"/>
        <w:rPr>
          <w:rFonts w:ascii="Arial" w:hAnsi="Arial" w:cs="Arial"/>
          <w:sz w:val="22"/>
          <w:szCs w:val="22"/>
          <w:lang w:val="en-US"/>
        </w:rPr>
      </w:pPr>
      <w:r w:rsidRPr="00990122">
        <w:rPr>
          <w:rFonts w:ascii="Arial" w:hAnsi="Arial" w:cs="Arial"/>
          <w:sz w:val="22"/>
          <w:szCs w:val="22"/>
          <w:lang w:val="en-US"/>
        </w:rPr>
        <w:t>5.</w:t>
      </w:r>
      <w:r w:rsidRPr="00990122">
        <w:rPr>
          <w:rFonts w:ascii="Arial" w:hAnsi="Arial" w:cs="Arial"/>
          <w:sz w:val="22"/>
          <w:szCs w:val="22"/>
          <w:lang w:val="en-US"/>
        </w:rPr>
        <w:tab/>
      </w:r>
      <w:r w:rsidR="00701E8C" w:rsidRPr="0098736B">
        <w:rPr>
          <w:rFonts w:ascii="Arial" w:hAnsi="Arial" w:cs="Arial"/>
          <w:sz w:val="22"/>
          <w:szCs w:val="22"/>
          <w:lang w:val="en-US"/>
        </w:rPr>
        <w:t>L</w:t>
      </w:r>
      <w:r w:rsidR="00701E8C" w:rsidRPr="00592661">
        <w:rPr>
          <w:rFonts w:ascii="Arial" w:hAnsi="Arial" w:cs="Arial"/>
          <w:sz w:val="22"/>
          <w:szCs w:val="22"/>
          <w:lang w:val="en-US"/>
        </w:rPr>
        <w:t xml:space="preserve">iebermann B. ICD Scout. </w:t>
      </w:r>
      <w:r w:rsidR="00701E8C" w:rsidRPr="0063153A">
        <w:rPr>
          <w:rFonts w:ascii="Arial" w:hAnsi="Arial" w:cs="Arial"/>
          <w:sz w:val="22"/>
          <w:szCs w:val="22"/>
          <w:lang w:val="en-US"/>
        </w:rPr>
        <w:t>[</w:t>
      </w:r>
      <w:r w:rsidR="00701E8C">
        <w:rPr>
          <w:rFonts w:ascii="Arial" w:hAnsi="Arial" w:cs="Arial"/>
          <w:sz w:val="22"/>
          <w:szCs w:val="22"/>
          <w:lang w:val="en-US"/>
        </w:rPr>
        <w:t xml:space="preserve">Cited 23 October 2017]. </w:t>
      </w:r>
      <w:r w:rsidR="00701E8C" w:rsidRPr="00592661">
        <w:rPr>
          <w:rFonts w:ascii="Arial" w:hAnsi="Arial" w:cs="Arial"/>
          <w:sz w:val="22"/>
          <w:szCs w:val="22"/>
          <w:lang w:val="en-US"/>
        </w:rPr>
        <w:t xml:space="preserve">Available from: </w:t>
      </w:r>
      <w:hyperlink r:id="rId8" w:history="1">
        <w:r w:rsidR="00701E8C" w:rsidRPr="00592661">
          <w:rPr>
            <w:rStyle w:val="Hyperlink"/>
            <w:rFonts w:ascii="Arial" w:hAnsi="Arial" w:cs="Arial"/>
            <w:sz w:val="22"/>
            <w:szCs w:val="22"/>
            <w:lang w:val="en-US"/>
          </w:rPr>
          <w:t>http://www.icdscout.de/</w:t>
        </w:r>
      </w:hyperlink>
      <w:r w:rsidR="00701E8C" w:rsidRPr="00592661">
        <w:rPr>
          <w:rFonts w:ascii="Arial" w:hAnsi="Arial" w:cs="Arial"/>
          <w:sz w:val="22"/>
          <w:szCs w:val="22"/>
          <w:lang w:val="en-US"/>
        </w:rPr>
        <w:t>.</w:t>
      </w:r>
    </w:p>
    <w:p w:rsidR="00664B9D" w:rsidRPr="00990122" w:rsidRDefault="00664B9D" w:rsidP="00664B9D">
      <w:pPr>
        <w:pStyle w:val="EndNoteBibliography"/>
        <w:spacing w:line="276" w:lineRule="auto"/>
        <w:rPr>
          <w:rFonts w:ascii="Arial" w:hAnsi="Arial" w:cs="Arial"/>
          <w:sz w:val="22"/>
          <w:szCs w:val="22"/>
        </w:rPr>
      </w:pPr>
      <w:r w:rsidRPr="00990122">
        <w:rPr>
          <w:rFonts w:ascii="Arial" w:hAnsi="Arial" w:cs="Arial"/>
          <w:sz w:val="22"/>
          <w:szCs w:val="22"/>
          <w:lang w:val="en-US"/>
        </w:rPr>
        <w:t>6.</w:t>
      </w:r>
      <w:r w:rsidRPr="00990122">
        <w:rPr>
          <w:rFonts w:ascii="Arial" w:hAnsi="Arial" w:cs="Arial"/>
          <w:sz w:val="22"/>
          <w:szCs w:val="22"/>
          <w:lang w:val="en-US"/>
        </w:rPr>
        <w:tab/>
        <w:t>World Health Organisation. ICD-10 Interactive Self Learning Tool</w:t>
      </w:r>
      <w:r>
        <w:rPr>
          <w:rFonts w:ascii="Arial" w:hAnsi="Arial" w:cs="Arial"/>
          <w:sz w:val="22"/>
          <w:szCs w:val="22"/>
          <w:lang w:val="en-US"/>
        </w:rPr>
        <w:t>.</w:t>
      </w:r>
      <w:r w:rsidRPr="00990122">
        <w:rPr>
          <w:rFonts w:ascii="Arial" w:hAnsi="Arial" w:cs="Arial"/>
          <w:sz w:val="22"/>
          <w:szCs w:val="22"/>
          <w:lang w:val="en-US"/>
        </w:rPr>
        <w:t xml:space="preserve"> </w:t>
      </w:r>
      <w:r>
        <w:rPr>
          <w:rFonts w:ascii="Arial" w:hAnsi="Arial" w:cs="Arial"/>
          <w:sz w:val="22"/>
          <w:szCs w:val="22"/>
          <w:lang w:val="en-US"/>
        </w:rPr>
        <w:t>Accessed</w:t>
      </w:r>
      <w:r w:rsidRPr="00990122">
        <w:rPr>
          <w:rFonts w:ascii="Arial" w:hAnsi="Arial" w:cs="Arial"/>
          <w:sz w:val="22"/>
          <w:szCs w:val="22"/>
          <w:lang w:val="en-US"/>
        </w:rPr>
        <w:t xml:space="preserve"> September 21st</w:t>
      </w:r>
      <w:r>
        <w:rPr>
          <w:rFonts w:ascii="Arial" w:hAnsi="Arial" w:cs="Arial"/>
          <w:sz w:val="22"/>
          <w:szCs w:val="22"/>
          <w:lang w:val="en-US"/>
        </w:rPr>
        <w:t xml:space="preserve"> 2017</w:t>
      </w:r>
      <w:r w:rsidRPr="00990122">
        <w:rPr>
          <w:rFonts w:ascii="Arial" w:hAnsi="Arial" w:cs="Arial"/>
          <w:sz w:val="22"/>
          <w:szCs w:val="22"/>
          <w:lang w:val="en-US"/>
        </w:rPr>
        <w:t xml:space="preserve">. </w:t>
      </w:r>
      <w:r w:rsidRPr="00990122">
        <w:rPr>
          <w:rFonts w:ascii="Arial" w:hAnsi="Arial" w:cs="Arial"/>
          <w:sz w:val="22"/>
          <w:szCs w:val="22"/>
        </w:rPr>
        <w:t xml:space="preserve">Available from: </w:t>
      </w:r>
      <w:hyperlink r:id="rId9" w:history="1">
        <w:r w:rsidRPr="00990122">
          <w:rPr>
            <w:rStyle w:val="Hyperlink"/>
            <w:rFonts w:ascii="Arial" w:hAnsi="Arial" w:cs="Arial"/>
            <w:sz w:val="22"/>
            <w:szCs w:val="22"/>
          </w:rPr>
          <w:t>http://apps.who.int/classifications/apps/icd/icd10training/</w:t>
        </w:r>
      </w:hyperlink>
      <w:r w:rsidRPr="00990122">
        <w:rPr>
          <w:rFonts w:ascii="Arial" w:hAnsi="Arial" w:cs="Arial"/>
          <w:sz w:val="22"/>
          <w:szCs w:val="22"/>
        </w:rPr>
        <w:t>.</w:t>
      </w:r>
    </w:p>
    <w:p w:rsidR="009F458F" w:rsidRPr="00664B9D" w:rsidRDefault="00664B9D" w:rsidP="00664B9D">
      <w:pPr>
        <w:spacing w:line="276" w:lineRule="auto"/>
        <w:rPr>
          <w:lang w:val="en-GB"/>
        </w:rPr>
      </w:pPr>
      <w:r w:rsidRPr="00990122">
        <w:rPr>
          <w:rFonts w:ascii="Arial" w:hAnsi="Arial" w:cs="Arial"/>
          <w:sz w:val="22"/>
          <w:szCs w:val="22"/>
          <w:lang w:val="en-GB"/>
        </w:rPr>
        <w:fldChar w:fldCharType="end"/>
      </w:r>
    </w:p>
    <w:sectPr w:rsidR="009F458F" w:rsidRPr="00664B9D">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15110" w:rsidRDefault="00015110" w:rsidP="00641F27">
      <w:r>
        <w:separator/>
      </w:r>
    </w:p>
  </w:endnote>
  <w:endnote w:type="continuationSeparator" w:id="0">
    <w:p w:rsidR="00015110" w:rsidRDefault="00015110" w:rsidP="00641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3764702"/>
      <w:docPartObj>
        <w:docPartGallery w:val="Page Numbers (Bottom of Page)"/>
        <w:docPartUnique/>
      </w:docPartObj>
    </w:sdtPr>
    <w:sdtEndPr/>
    <w:sdtContent>
      <w:p w:rsidR="0048798C" w:rsidRDefault="0048798C">
        <w:pPr>
          <w:pStyle w:val="Footer"/>
          <w:jc w:val="right"/>
        </w:pPr>
        <w:r>
          <w:fldChar w:fldCharType="begin"/>
        </w:r>
        <w:r>
          <w:instrText>PAGE   \* MERGEFORMAT</w:instrText>
        </w:r>
        <w:r>
          <w:fldChar w:fldCharType="separate"/>
        </w:r>
        <w:r w:rsidR="00D12B6C">
          <w:rPr>
            <w:noProof/>
          </w:rPr>
          <w:t>1</w:t>
        </w:r>
        <w:r>
          <w:fldChar w:fldCharType="end"/>
        </w:r>
      </w:p>
    </w:sdtContent>
  </w:sdt>
  <w:p w:rsidR="0048798C" w:rsidRDefault="004879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15110" w:rsidRDefault="00015110" w:rsidP="00641F27">
      <w:r>
        <w:separator/>
      </w:r>
    </w:p>
  </w:footnote>
  <w:footnote w:type="continuationSeparator" w:id="0">
    <w:p w:rsidR="00015110" w:rsidRDefault="00015110" w:rsidP="00641F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41F27" w:rsidRPr="009E273A" w:rsidRDefault="00641F27" w:rsidP="00641F27">
    <w:pPr>
      <w:pBdr>
        <w:bottom w:val="single" w:sz="4" w:space="1" w:color="auto"/>
      </w:pBdr>
      <w:spacing w:line="480" w:lineRule="auto"/>
      <w:jc w:val="right"/>
      <w:rPr>
        <w:rFonts w:ascii="Arial" w:hAnsi="Arial" w:cs="Arial"/>
        <w:bCs/>
        <w:i/>
        <w:sz w:val="20"/>
        <w:szCs w:val="20"/>
        <w:lang w:val="en-GB"/>
      </w:rPr>
    </w:pPr>
    <w:r w:rsidRPr="009E273A">
      <w:rPr>
        <w:rFonts w:ascii="Arial" w:hAnsi="Arial" w:cs="Arial"/>
        <w:bCs/>
        <w:sz w:val="20"/>
        <w:szCs w:val="20"/>
        <w:lang w:val="en-GB"/>
      </w:rPr>
      <w:t xml:space="preserve">Rethink 3R: AnimalTestInfo promotes transparency in </w:t>
    </w:r>
    <w:r w:rsidRPr="005F015C">
      <w:rPr>
        <w:rFonts w:ascii="Arial" w:hAnsi="Arial" w:cs="Arial"/>
        <w:bCs/>
        <w:sz w:val="20"/>
        <w:szCs w:val="20"/>
        <w:lang w:val="en-GB"/>
      </w:rPr>
      <w:t>in vivo</w:t>
    </w:r>
    <w:r w:rsidRPr="009E273A">
      <w:rPr>
        <w:rFonts w:ascii="Arial" w:hAnsi="Arial" w:cs="Arial"/>
        <w:bCs/>
        <w:sz w:val="20"/>
        <w:szCs w:val="20"/>
        <w:lang w:val="en-GB"/>
      </w:rPr>
      <w:t xml:space="preserve"> research</w:t>
    </w:r>
    <w:r>
      <w:rPr>
        <w:rFonts w:ascii="Arial" w:hAnsi="Arial" w:cs="Arial"/>
        <w:bCs/>
        <w:sz w:val="20"/>
        <w:szCs w:val="20"/>
        <w:lang w:val="en-GB"/>
      </w:rPr>
      <w:t xml:space="preserve"> </w:t>
    </w:r>
  </w:p>
  <w:p w:rsidR="00641F27" w:rsidRDefault="00641F27" w:rsidP="00641F27">
    <w:pPr>
      <w:pStyle w:val="Header"/>
      <w:rPr>
        <w:lang w:val="en-US"/>
      </w:rPr>
    </w:pPr>
  </w:p>
  <w:p w:rsidR="00641F27" w:rsidRPr="00641F27" w:rsidRDefault="00641F27">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751C9"/>
    <w:multiLevelType w:val="hybridMultilevel"/>
    <w:tmpl w:val="C60AFE9E"/>
    <w:lvl w:ilvl="0" w:tplc="8A0ED8DA">
      <w:start w:val="1"/>
      <w:numFmt w:val="decimal"/>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B9D"/>
    <w:rsid w:val="0000068D"/>
    <w:rsid w:val="00001181"/>
    <w:rsid w:val="0000266C"/>
    <w:rsid w:val="0000399E"/>
    <w:rsid w:val="00004142"/>
    <w:rsid w:val="00006E45"/>
    <w:rsid w:val="000117BB"/>
    <w:rsid w:val="000133B2"/>
    <w:rsid w:val="00013EB7"/>
    <w:rsid w:val="00015110"/>
    <w:rsid w:val="000168CB"/>
    <w:rsid w:val="0002153C"/>
    <w:rsid w:val="00040A93"/>
    <w:rsid w:val="000451A2"/>
    <w:rsid w:val="00050A5A"/>
    <w:rsid w:val="0005594D"/>
    <w:rsid w:val="000604B7"/>
    <w:rsid w:val="0006402F"/>
    <w:rsid w:val="000660F8"/>
    <w:rsid w:val="00066ECF"/>
    <w:rsid w:val="00067313"/>
    <w:rsid w:val="0007152E"/>
    <w:rsid w:val="00072AA3"/>
    <w:rsid w:val="00072F2C"/>
    <w:rsid w:val="0007690B"/>
    <w:rsid w:val="000776D5"/>
    <w:rsid w:val="0007792A"/>
    <w:rsid w:val="00080511"/>
    <w:rsid w:val="000855F7"/>
    <w:rsid w:val="000955FC"/>
    <w:rsid w:val="00095EC9"/>
    <w:rsid w:val="00096E1E"/>
    <w:rsid w:val="000A4288"/>
    <w:rsid w:val="000A7B37"/>
    <w:rsid w:val="000B356F"/>
    <w:rsid w:val="000B57DB"/>
    <w:rsid w:val="000B60D4"/>
    <w:rsid w:val="000C2587"/>
    <w:rsid w:val="000C385F"/>
    <w:rsid w:val="000C421E"/>
    <w:rsid w:val="000C70AC"/>
    <w:rsid w:val="000D0681"/>
    <w:rsid w:val="000D2F60"/>
    <w:rsid w:val="000E0168"/>
    <w:rsid w:val="000E14F4"/>
    <w:rsid w:val="000E2F01"/>
    <w:rsid w:val="000E4D2F"/>
    <w:rsid w:val="000F18BF"/>
    <w:rsid w:val="000F2715"/>
    <w:rsid w:val="000F31BA"/>
    <w:rsid w:val="000F3B31"/>
    <w:rsid w:val="000F64E1"/>
    <w:rsid w:val="00113057"/>
    <w:rsid w:val="00115A46"/>
    <w:rsid w:val="00120CE8"/>
    <w:rsid w:val="001215E3"/>
    <w:rsid w:val="00121BCC"/>
    <w:rsid w:val="001226C6"/>
    <w:rsid w:val="0014086C"/>
    <w:rsid w:val="00141256"/>
    <w:rsid w:val="0014494A"/>
    <w:rsid w:val="00146EB5"/>
    <w:rsid w:val="00156B45"/>
    <w:rsid w:val="00161827"/>
    <w:rsid w:val="00164197"/>
    <w:rsid w:val="00165147"/>
    <w:rsid w:val="0016571D"/>
    <w:rsid w:val="001719A3"/>
    <w:rsid w:val="00172427"/>
    <w:rsid w:val="0017306A"/>
    <w:rsid w:val="00175AFA"/>
    <w:rsid w:val="00175C81"/>
    <w:rsid w:val="00176501"/>
    <w:rsid w:val="00176CF7"/>
    <w:rsid w:val="001811C8"/>
    <w:rsid w:val="001833F7"/>
    <w:rsid w:val="001845F2"/>
    <w:rsid w:val="001924AF"/>
    <w:rsid w:val="00192E48"/>
    <w:rsid w:val="001965D9"/>
    <w:rsid w:val="00196C0D"/>
    <w:rsid w:val="00196C80"/>
    <w:rsid w:val="00197420"/>
    <w:rsid w:val="001A1502"/>
    <w:rsid w:val="001A2E99"/>
    <w:rsid w:val="001A3126"/>
    <w:rsid w:val="001A5EA7"/>
    <w:rsid w:val="001B2FD1"/>
    <w:rsid w:val="001B5856"/>
    <w:rsid w:val="001C2CAE"/>
    <w:rsid w:val="001C4878"/>
    <w:rsid w:val="001C5CF6"/>
    <w:rsid w:val="001C73E6"/>
    <w:rsid w:val="001D20CF"/>
    <w:rsid w:val="001D2825"/>
    <w:rsid w:val="001D611A"/>
    <w:rsid w:val="001D7704"/>
    <w:rsid w:val="001E0004"/>
    <w:rsid w:val="001E04D5"/>
    <w:rsid w:val="001E24B1"/>
    <w:rsid w:val="001E28C1"/>
    <w:rsid w:val="001E4187"/>
    <w:rsid w:val="001F2CB2"/>
    <w:rsid w:val="001F4219"/>
    <w:rsid w:val="001F7831"/>
    <w:rsid w:val="00200DD9"/>
    <w:rsid w:val="002024ED"/>
    <w:rsid w:val="002067C9"/>
    <w:rsid w:val="00206FA8"/>
    <w:rsid w:val="0021023D"/>
    <w:rsid w:val="002141CA"/>
    <w:rsid w:val="00221D69"/>
    <w:rsid w:val="002258CE"/>
    <w:rsid w:val="00226058"/>
    <w:rsid w:val="00232BD7"/>
    <w:rsid w:val="002347B6"/>
    <w:rsid w:val="0023571C"/>
    <w:rsid w:val="00246D75"/>
    <w:rsid w:val="002526DF"/>
    <w:rsid w:val="00254FA1"/>
    <w:rsid w:val="00256BC9"/>
    <w:rsid w:val="002571D9"/>
    <w:rsid w:val="002573DA"/>
    <w:rsid w:val="00261EC0"/>
    <w:rsid w:val="00265A93"/>
    <w:rsid w:val="00266D40"/>
    <w:rsid w:val="00270875"/>
    <w:rsid w:val="00270B83"/>
    <w:rsid w:val="00271F17"/>
    <w:rsid w:val="002742D6"/>
    <w:rsid w:val="00274FCA"/>
    <w:rsid w:val="002751B2"/>
    <w:rsid w:val="00277CCD"/>
    <w:rsid w:val="00284D15"/>
    <w:rsid w:val="002855FC"/>
    <w:rsid w:val="0028575D"/>
    <w:rsid w:val="002921CD"/>
    <w:rsid w:val="00296C9C"/>
    <w:rsid w:val="002A3E8A"/>
    <w:rsid w:val="002A5333"/>
    <w:rsid w:val="002B376A"/>
    <w:rsid w:val="002C1EBC"/>
    <w:rsid w:val="002C5499"/>
    <w:rsid w:val="002D01F9"/>
    <w:rsid w:val="002D155A"/>
    <w:rsid w:val="002D24BB"/>
    <w:rsid w:val="002D2864"/>
    <w:rsid w:val="002D6B07"/>
    <w:rsid w:val="002E121E"/>
    <w:rsid w:val="002E2659"/>
    <w:rsid w:val="002E472A"/>
    <w:rsid w:val="002E4734"/>
    <w:rsid w:val="002E7D44"/>
    <w:rsid w:val="002F3787"/>
    <w:rsid w:val="002F6589"/>
    <w:rsid w:val="00301FD5"/>
    <w:rsid w:val="00303378"/>
    <w:rsid w:val="003055EA"/>
    <w:rsid w:val="00310524"/>
    <w:rsid w:val="00310E31"/>
    <w:rsid w:val="003114DB"/>
    <w:rsid w:val="00311E06"/>
    <w:rsid w:val="00312830"/>
    <w:rsid w:val="003132EF"/>
    <w:rsid w:val="003213B2"/>
    <w:rsid w:val="003214C2"/>
    <w:rsid w:val="00321B52"/>
    <w:rsid w:val="00322400"/>
    <w:rsid w:val="00322885"/>
    <w:rsid w:val="0032331D"/>
    <w:rsid w:val="00324256"/>
    <w:rsid w:val="00325EA9"/>
    <w:rsid w:val="0032753D"/>
    <w:rsid w:val="00332F4F"/>
    <w:rsid w:val="0033494C"/>
    <w:rsid w:val="00340D40"/>
    <w:rsid w:val="003417B1"/>
    <w:rsid w:val="00342C4B"/>
    <w:rsid w:val="00343F2B"/>
    <w:rsid w:val="00354238"/>
    <w:rsid w:val="0036586C"/>
    <w:rsid w:val="00366F4B"/>
    <w:rsid w:val="003670CB"/>
    <w:rsid w:val="0037556F"/>
    <w:rsid w:val="003763FE"/>
    <w:rsid w:val="00376889"/>
    <w:rsid w:val="0037732F"/>
    <w:rsid w:val="00377806"/>
    <w:rsid w:val="00380E51"/>
    <w:rsid w:val="00381369"/>
    <w:rsid w:val="00385E30"/>
    <w:rsid w:val="00386731"/>
    <w:rsid w:val="00392D02"/>
    <w:rsid w:val="00393130"/>
    <w:rsid w:val="00393AE1"/>
    <w:rsid w:val="003968F3"/>
    <w:rsid w:val="00397397"/>
    <w:rsid w:val="00397E37"/>
    <w:rsid w:val="003A4DBD"/>
    <w:rsid w:val="003A7C2D"/>
    <w:rsid w:val="003B144D"/>
    <w:rsid w:val="003B6542"/>
    <w:rsid w:val="003B79AA"/>
    <w:rsid w:val="003C2D10"/>
    <w:rsid w:val="003C5551"/>
    <w:rsid w:val="003D6AF8"/>
    <w:rsid w:val="003D7F15"/>
    <w:rsid w:val="003E01EA"/>
    <w:rsid w:val="003E18A5"/>
    <w:rsid w:val="003E2A8B"/>
    <w:rsid w:val="003E2B9A"/>
    <w:rsid w:val="003E6DF1"/>
    <w:rsid w:val="003F1739"/>
    <w:rsid w:val="003F1E03"/>
    <w:rsid w:val="003F2934"/>
    <w:rsid w:val="003F53D9"/>
    <w:rsid w:val="00400CE3"/>
    <w:rsid w:val="004013C4"/>
    <w:rsid w:val="00406B96"/>
    <w:rsid w:val="0041054D"/>
    <w:rsid w:val="0041335C"/>
    <w:rsid w:val="00416610"/>
    <w:rsid w:val="00416EDD"/>
    <w:rsid w:val="00420E75"/>
    <w:rsid w:val="0042576F"/>
    <w:rsid w:val="0043582F"/>
    <w:rsid w:val="00445D55"/>
    <w:rsid w:val="004476E9"/>
    <w:rsid w:val="004538EA"/>
    <w:rsid w:val="004544DA"/>
    <w:rsid w:val="00454C25"/>
    <w:rsid w:val="00455912"/>
    <w:rsid w:val="00456A9D"/>
    <w:rsid w:val="004573DE"/>
    <w:rsid w:val="00457E0B"/>
    <w:rsid w:val="00462357"/>
    <w:rsid w:val="00464490"/>
    <w:rsid w:val="00464F69"/>
    <w:rsid w:val="00475B06"/>
    <w:rsid w:val="00484460"/>
    <w:rsid w:val="00484FF8"/>
    <w:rsid w:val="0048798C"/>
    <w:rsid w:val="00493CCE"/>
    <w:rsid w:val="00496FD0"/>
    <w:rsid w:val="004A083F"/>
    <w:rsid w:val="004A13B0"/>
    <w:rsid w:val="004B164B"/>
    <w:rsid w:val="004B3B98"/>
    <w:rsid w:val="004B46A9"/>
    <w:rsid w:val="004B7D86"/>
    <w:rsid w:val="004C0E05"/>
    <w:rsid w:val="004D41DF"/>
    <w:rsid w:val="004E2CA2"/>
    <w:rsid w:val="004E5564"/>
    <w:rsid w:val="004E5EEB"/>
    <w:rsid w:val="004F191F"/>
    <w:rsid w:val="004F20F0"/>
    <w:rsid w:val="004F2DD9"/>
    <w:rsid w:val="004F71DB"/>
    <w:rsid w:val="0050650B"/>
    <w:rsid w:val="00510FCF"/>
    <w:rsid w:val="005121FB"/>
    <w:rsid w:val="00513C7D"/>
    <w:rsid w:val="0051578D"/>
    <w:rsid w:val="00522242"/>
    <w:rsid w:val="005235D1"/>
    <w:rsid w:val="005258EC"/>
    <w:rsid w:val="00533862"/>
    <w:rsid w:val="00533C14"/>
    <w:rsid w:val="00536549"/>
    <w:rsid w:val="00542C13"/>
    <w:rsid w:val="005447C6"/>
    <w:rsid w:val="00553895"/>
    <w:rsid w:val="005546FF"/>
    <w:rsid w:val="00554868"/>
    <w:rsid w:val="0055664C"/>
    <w:rsid w:val="005605D7"/>
    <w:rsid w:val="00561E21"/>
    <w:rsid w:val="00565370"/>
    <w:rsid w:val="00570157"/>
    <w:rsid w:val="00570E8F"/>
    <w:rsid w:val="00575E55"/>
    <w:rsid w:val="005801B6"/>
    <w:rsid w:val="0058264B"/>
    <w:rsid w:val="005829FF"/>
    <w:rsid w:val="00583226"/>
    <w:rsid w:val="00584846"/>
    <w:rsid w:val="00585A29"/>
    <w:rsid w:val="0058649D"/>
    <w:rsid w:val="00586688"/>
    <w:rsid w:val="0058731D"/>
    <w:rsid w:val="00587933"/>
    <w:rsid w:val="00590E3A"/>
    <w:rsid w:val="00592314"/>
    <w:rsid w:val="005931D4"/>
    <w:rsid w:val="005938FC"/>
    <w:rsid w:val="0059581A"/>
    <w:rsid w:val="005958E0"/>
    <w:rsid w:val="005959B8"/>
    <w:rsid w:val="005959CD"/>
    <w:rsid w:val="005A0102"/>
    <w:rsid w:val="005A1361"/>
    <w:rsid w:val="005A274F"/>
    <w:rsid w:val="005A39A9"/>
    <w:rsid w:val="005A3ED1"/>
    <w:rsid w:val="005B7C0C"/>
    <w:rsid w:val="005B7C68"/>
    <w:rsid w:val="005C2138"/>
    <w:rsid w:val="005C28CD"/>
    <w:rsid w:val="005D7446"/>
    <w:rsid w:val="005E53CB"/>
    <w:rsid w:val="005F015C"/>
    <w:rsid w:val="005F25DD"/>
    <w:rsid w:val="005F3615"/>
    <w:rsid w:val="005F3C1E"/>
    <w:rsid w:val="005F656E"/>
    <w:rsid w:val="00600C72"/>
    <w:rsid w:val="00601738"/>
    <w:rsid w:val="00602674"/>
    <w:rsid w:val="0060432C"/>
    <w:rsid w:val="00606421"/>
    <w:rsid w:val="0060725E"/>
    <w:rsid w:val="0061121D"/>
    <w:rsid w:val="0061774E"/>
    <w:rsid w:val="00622241"/>
    <w:rsid w:val="00622D60"/>
    <w:rsid w:val="00623969"/>
    <w:rsid w:val="0062526F"/>
    <w:rsid w:val="00625FF0"/>
    <w:rsid w:val="006350F9"/>
    <w:rsid w:val="00635FE9"/>
    <w:rsid w:val="00641F27"/>
    <w:rsid w:val="0065009B"/>
    <w:rsid w:val="006534BE"/>
    <w:rsid w:val="00660E3E"/>
    <w:rsid w:val="00662571"/>
    <w:rsid w:val="00663A12"/>
    <w:rsid w:val="00664B9D"/>
    <w:rsid w:val="006807F7"/>
    <w:rsid w:val="006841F8"/>
    <w:rsid w:val="006855BA"/>
    <w:rsid w:val="0068652C"/>
    <w:rsid w:val="00686A40"/>
    <w:rsid w:val="006916CB"/>
    <w:rsid w:val="00692D5C"/>
    <w:rsid w:val="006A4A31"/>
    <w:rsid w:val="006A5339"/>
    <w:rsid w:val="006B1DF7"/>
    <w:rsid w:val="006B26B8"/>
    <w:rsid w:val="006B5B7B"/>
    <w:rsid w:val="006B63CE"/>
    <w:rsid w:val="006B6578"/>
    <w:rsid w:val="006C19D1"/>
    <w:rsid w:val="006C5F7D"/>
    <w:rsid w:val="006D1D4A"/>
    <w:rsid w:val="006D276E"/>
    <w:rsid w:val="006D2DB8"/>
    <w:rsid w:val="006D3497"/>
    <w:rsid w:val="006D5B8E"/>
    <w:rsid w:val="006D6A7C"/>
    <w:rsid w:val="006D6AFE"/>
    <w:rsid w:val="006D72CF"/>
    <w:rsid w:val="006E4BD0"/>
    <w:rsid w:val="006E5314"/>
    <w:rsid w:val="006F291D"/>
    <w:rsid w:val="006F757C"/>
    <w:rsid w:val="006F7B5C"/>
    <w:rsid w:val="00700A43"/>
    <w:rsid w:val="00701E8C"/>
    <w:rsid w:val="00702137"/>
    <w:rsid w:val="00703CCA"/>
    <w:rsid w:val="0070587B"/>
    <w:rsid w:val="00706752"/>
    <w:rsid w:val="00706AC7"/>
    <w:rsid w:val="00710774"/>
    <w:rsid w:val="007131AB"/>
    <w:rsid w:val="00716B88"/>
    <w:rsid w:val="007173BE"/>
    <w:rsid w:val="007174E9"/>
    <w:rsid w:val="007237C6"/>
    <w:rsid w:val="007247F6"/>
    <w:rsid w:val="00725810"/>
    <w:rsid w:val="007317C9"/>
    <w:rsid w:val="007321A5"/>
    <w:rsid w:val="00733EE2"/>
    <w:rsid w:val="0074361D"/>
    <w:rsid w:val="007450ED"/>
    <w:rsid w:val="00747E11"/>
    <w:rsid w:val="00751069"/>
    <w:rsid w:val="00751794"/>
    <w:rsid w:val="007614C8"/>
    <w:rsid w:val="00761FEA"/>
    <w:rsid w:val="00764CAA"/>
    <w:rsid w:val="00766509"/>
    <w:rsid w:val="00767D5D"/>
    <w:rsid w:val="00771514"/>
    <w:rsid w:val="00772D2F"/>
    <w:rsid w:val="007752C3"/>
    <w:rsid w:val="00775816"/>
    <w:rsid w:val="0077740D"/>
    <w:rsid w:val="00782EED"/>
    <w:rsid w:val="00783F46"/>
    <w:rsid w:val="00784471"/>
    <w:rsid w:val="0079666D"/>
    <w:rsid w:val="007A2569"/>
    <w:rsid w:val="007A5305"/>
    <w:rsid w:val="007A6BC6"/>
    <w:rsid w:val="007B3D7B"/>
    <w:rsid w:val="007B5B7E"/>
    <w:rsid w:val="007C34F1"/>
    <w:rsid w:val="007C49C7"/>
    <w:rsid w:val="007C5C44"/>
    <w:rsid w:val="007D5252"/>
    <w:rsid w:val="007D53AD"/>
    <w:rsid w:val="007E060A"/>
    <w:rsid w:val="007E3AAF"/>
    <w:rsid w:val="007E7CA9"/>
    <w:rsid w:val="007E7FA5"/>
    <w:rsid w:val="007F2B5E"/>
    <w:rsid w:val="007F408E"/>
    <w:rsid w:val="007F4371"/>
    <w:rsid w:val="007F45FB"/>
    <w:rsid w:val="007F5862"/>
    <w:rsid w:val="00802386"/>
    <w:rsid w:val="0080255E"/>
    <w:rsid w:val="00812FCB"/>
    <w:rsid w:val="00816969"/>
    <w:rsid w:val="008172DB"/>
    <w:rsid w:val="00820639"/>
    <w:rsid w:val="00821DEE"/>
    <w:rsid w:val="00822FC9"/>
    <w:rsid w:val="008316D9"/>
    <w:rsid w:val="0083175E"/>
    <w:rsid w:val="008371A6"/>
    <w:rsid w:val="008415A2"/>
    <w:rsid w:val="008425F1"/>
    <w:rsid w:val="0084384C"/>
    <w:rsid w:val="00845548"/>
    <w:rsid w:val="00845E15"/>
    <w:rsid w:val="00846D77"/>
    <w:rsid w:val="00851BE6"/>
    <w:rsid w:val="00855BAF"/>
    <w:rsid w:val="008654B0"/>
    <w:rsid w:val="00865C25"/>
    <w:rsid w:val="00871A41"/>
    <w:rsid w:val="00875525"/>
    <w:rsid w:val="00877FB3"/>
    <w:rsid w:val="00882552"/>
    <w:rsid w:val="00884D3D"/>
    <w:rsid w:val="0088504E"/>
    <w:rsid w:val="008862DD"/>
    <w:rsid w:val="0089010E"/>
    <w:rsid w:val="00894A55"/>
    <w:rsid w:val="008963E2"/>
    <w:rsid w:val="00896C7E"/>
    <w:rsid w:val="008A1429"/>
    <w:rsid w:val="008A2A4F"/>
    <w:rsid w:val="008A3759"/>
    <w:rsid w:val="008A5FCC"/>
    <w:rsid w:val="008A62E3"/>
    <w:rsid w:val="008A726C"/>
    <w:rsid w:val="008A7E2D"/>
    <w:rsid w:val="008B35FB"/>
    <w:rsid w:val="008B6216"/>
    <w:rsid w:val="008C636D"/>
    <w:rsid w:val="008C6558"/>
    <w:rsid w:val="008D0AEA"/>
    <w:rsid w:val="008D3C9C"/>
    <w:rsid w:val="008D3DCC"/>
    <w:rsid w:val="008E0C95"/>
    <w:rsid w:val="008E1A85"/>
    <w:rsid w:val="008E6780"/>
    <w:rsid w:val="008E7B61"/>
    <w:rsid w:val="008F1A0B"/>
    <w:rsid w:val="008F3306"/>
    <w:rsid w:val="008F5C5B"/>
    <w:rsid w:val="008F799F"/>
    <w:rsid w:val="00900BD1"/>
    <w:rsid w:val="00903AB5"/>
    <w:rsid w:val="0090402C"/>
    <w:rsid w:val="0090610D"/>
    <w:rsid w:val="0091042B"/>
    <w:rsid w:val="00911913"/>
    <w:rsid w:val="009166AA"/>
    <w:rsid w:val="00925AA5"/>
    <w:rsid w:val="00927A1D"/>
    <w:rsid w:val="009311B9"/>
    <w:rsid w:val="00931890"/>
    <w:rsid w:val="0093352D"/>
    <w:rsid w:val="009369B4"/>
    <w:rsid w:val="00945B92"/>
    <w:rsid w:val="00956377"/>
    <w:rsid w:val="009601EF"/>
    <w:rsid w:val="00962DBE"/>
    <w:rsid w:val="00963FD8"/>
    <w:rsid w:val="009649A5"/>
    <w:rsid w:val="009666B2"/>
    <w:rsid w:val="0096694F"/>
    <w:rsid w:val="00971B63"/>
    <w:rsid w:val="00972DF6"/>
    <w:rsid w:val="00972F45"/>
    <w:rsid w:val="009777F1"/>
    <w:rsid w:val="0098021C"/>
    <w:rsid w:val="00980EE9"/>
    <w:rsid w:val="00985179"/>
    <w:rsid w:val="009869A3"/>
    <w:rsid w:val="00990B2D"/>
    <w:rsid w:val="009A0ED7"/>
    <w:rsid w:val="009A4A2E"/>
    <w:rsid w:val="009A5737"/>
    <w:rsid w:val="009A7D6E"/>
    <w:rsid w:val="009B4C86"/>
    <w:rsid w:val="009C41C9"/>
    <w:rsid w:val="009D04FB"/>
    <w:rsid w:val="009D3EEB"/>
    <w:rsid w:val="009E41E1"/>
    <w:rsid w:val="009F05CE"/>
    <w:rsid w:val="009F33ED"/>
    <w:rsid w:val="009F348E"/>
    <w:rsid w:val="009F34E4"/>
    <w:rsid w:val="009F458F"/>
    <w:rsid w:val="009F5351"/>
    <w:rsid w:val="009F6C1D"/>
    <w:rsid w:val="009F7119"/>
    <w:rsid w:val="009F786C"/>
    <w:rsid w:val="009F7DDB"/>
    <w:rsid w:val="00A04418"/>
    <w:rsid w:val="00A23201"/>
    <w:rsid w:val="00A23C72"/>
    <w:rsid w:val="00A23F04"/>
    <w:rsid w:val="00A274CA"/>
    <w:rsid w:val="00A34182"/>
    <w:rsid w:val="00A417D9"/>
    <w:rsid w:val="00A4484B"/>
    <w:rsid w:val="00A515CC"/>
    <w:rsid w:val="00A614CA"/>
    <w:rsid w:val="00A66019"/>
    <w:rsid w:val="00A71687"/>
    <w:rsid w:val="00A72EB4"/>
    <w:rsid w:val="00A7320B"/>
    <w:rsid w:val="00A74F0A"/>
    <w:rsid w:val="00A8183C"/>
    <w:rsid w:val="00A83747"/>
    <w:rsid w:val="00A8630C"/>
    <w:rsid w:val="00A94D06"/>
    <w:rsid w:val="00A94D8D"/>
    <w:rsid w:val="00A96BD4"/>
    <w:rsid w:val="00A977A1"/>
    <w:rsid w:val="00A97CFF"/>
    <w:rsid w:val="00AA1356"/>
    <w:rsid w:val="00AA1762"/>
    <w:rsid w:val="00AA4214"/>
    <w:rsid w:val="00AB0162"/>
    <w:rsid w:val="00AB0DDF"/>
    <w:rsid w:val="00AB246E"/>
    <w:rsid w:val="00AB60D7"/>
    <w:rsid w:val="00AC345C"/>
    <w:rsid w:val="00AD05CD"/>
    <w:rsid w:val="00AD37F5"/>
    <w:rsid w:val="00AD4FB1"/>
    <w:rsid w:val="00AD7281"/>
    <w:rsid w:val="00AE29F8"/>
    <w:rsid w:val="00AE5BDC"/>
    <w:rsid w:val="00AF50BE"/>
    <w:rsid w:val="00AF5F0D"/>
    <w:rsid w:val="00AF658E"/>
    <w:rsid w:val="00B0090D"/>
    <w:rsid w:val="00B04C65"/>
    <w:rsid w:val="00B058FF"/>
    <w:rsid w:val="00B06759"/>
    <w:rsid w:val="00B076AE"/>
    <w:rsid w:val="00B14DED"/>
    <w:rsid w:val="00B1649F"/>
    <w:rsid w:val="00B17D93"/>
    <w:rsid w:val="00B23EF4"/>
    <w:rsid w:val="00B25782"/>
    <w:rsid w:val="00B25A4A"/>
    <w:rsid w:val="00B2782C"/>
    <w:rsid w:val="00B3138B"/>
    <w:rsid w:val="00B319BA"/>
    <w:rsid w:val="00B325DF"/>
    <w:rsid w:val="00B32AAA"/>
    <w:rsid w:val="00B3346E"/>
    <w:rsid w:val="00B345C6"/>
    <w:rsid w:val="00B35838"/>
    <w:rsid w:val="00B400BF"/>
    <w:rsid w:val="00B41CF6"/>
    <w:rsid w:val="00B41FA9"/>
    <w:rsid w:val="00B43941"/>
    <w:rsid w:val="00B46F25"/>
    <w:rsid w:val="00B478FA"/>
    <w:rsid w:val="00B5083F"/>
    <w:rsid w:val="00B5190D"/>
    <w:rsid w:val="00B556D9"/>
    <w:rsid w:val="00B60C2D"/>
    <w:rsid w:val="00B62736"/>
    <w:rsid w:val="00B62E86"/>
    <w:rsid w:val="00B63F75"/>
    <w:rsid w:val="00B700CF"/>
    <w:rsid w:val="00B72416"/>
    <w:rsid w:val="00B73023"/>
    <w:rsid w:val="00B767EE"/>
    <w:rsid w:val="00B8027E"/>
    <w:rsid w:val="00B80F68"/>
    <w:rsid w:val="00B81079"/>
    <w:rsid w:val="00B8322A"/>
    <w:rsid w:val="00B83DD5"/>
    <w:rsid w:val="00B83E6C"/>
    <w:rsid w:val="00B84531"/>
    <w:rsid w:val="00B85335"/>
    <w:rsid w:val="00B8646F"/>
    <w:rsid w:val="00B86639"/>
    <w:rsid w:val="00B86F2D"/>
    <w:rsid w:val="00B91F99"/>
    <w:rsid w:val="00B9233B"/>
    <w:rsid w:val="00B941C6"/>
    <w:rsid w:val="00BA147A"/>
    <w:rsid w:val="00BA1B52"/>
    <w:rsid w:val="00BA482B"/>
    <w:rsid w:val="00BA497A"/>
    <w:rsid w:val="00BA7A82"/>
    <w:rsid w:val="00BB0476"/>
    <w:rsid w:val="00BB1653"/>
    <w:rsid w:val="00BB28FE"/>
    <w:rsid w:val="00BB5CF6"/>
    <w:rsid w:val="00BC1D0D"/>
    <w:rsid w:val="00BD12FB"/>
    <w:rsid w:val="00BD2B6B"/>
    <w:rsid w:val="00BD432C"/>
    <w:rsid w:val="00BD56C6"/>
    <w:rsid w:val="00BD63EF"/>
    <w:rsid w:val="00BD7CE5"/>
    <w:rsid w:val="00BF3AA4"/>
    <w:rsid w:val="00BF7E72"/>
    <w:rsid w:val="00C02984"/>
    <w:rsid w:val="00C02B60"/>
    <w:rsid w:val="00C03497"/>
    <w:rsid w:val="00C05DA6"/>
    <w:rsid w:val="00C062AA"/>
    <w:rsid w:val="00C0649B"/>
    <w:rsid w:val="00C07046"/>
    <w:rsid w:val="00C073FD"/>
    <w:rsid w:val="00C07B0C"/>
    <w:rsid w:val="00C10BE0"/>
    <w:rsid w:val="00C11287"/>
    <w:rsid w:val="00C117B5"/>
    <w:rsid w:val="00C127D5"/>
    <w:rsid w:val="00C12958"/>
    <w:rsid w:val="00C12D8A"/>
    <w:rsid w:val="00C21F7F"/>
    <w:rsid w:val="00C24631"/>
    <w:rsid w:val="00C26C29"/>
    <w:rsid w:val="00C27564"/>
    <w:rsid w:val="00C3034A"/>
    <w:rsid w:val="00C30E0D"/>
    <w:rsid w:val="00C34341"/>
    <w:rsid w:val="00C345C2"/>
    <w:rsid w:val="00C4049D"/>
    <w:rsid w:val="00C47305"/>
    <w:rsid w:val="00C5060C"/>
    <w:rsid w:val="00C510E6"/>
    <w:rsid w:val="00C607B9"/>
    <w:rsid w:val="00C6122A"/>
    <w:rsid w:val="00C714BE"/>
    <w:rsid w:val="00C720CF"/>
    <w:rsid w:val="00C73178"/>
    <w:rsid w:val="00C81454"/>
    <w:rsid w:val="00C82BFF"/>
    <w:rsid w:val="00C835C6"/>
    <w:rsid w:val="00C90046"/>
    <w:rsid w:val="00C91430"/>
    <w:rsid w:val="00C91460"/>
    <w:rsid w:val="00C978A7"/>
    <w:rsid w:val="00CA0C7E"/>
    <w:rsid w:val="00CA2A44"/>
    <w:rsid w:val="00CA3C8B"/>
    <w:rsid w:val="00CB0BCB"/>
    <w:rsid w:val="00CB347B"/>
    <w:rsid w:val="00CB4D1A"/>
    <w:rsid w:val="00CC0B9A"/>
    <w:rsid w:val="00CC35E0"/>
    <w:rsid w:val="00CC3D3F"/>
    <w:rsid w:val="00CC4D42"/>
    <w:rsid w:val="00CD037C"/>
    <w:rsid w:val="00CD1E35"/>
    <w:rsid w:val="00CD21B9"/>
    <w:rsid w:val="00CD2D59"/>
    <w:rsid w:val="00CE356E"/>
    <w:rsid w:val="00CE7A6B"/>
    <w:rsid w:val="00CF331B"/>
    <w:rsid w:val="00CF4CAE"/>
    <w:rsid w:val="00CF7560"/>
    <w:rsid w:val="00CF7E33"/>
    <w:rsid w:val="00D008FE"/>
    <w:rsid w:val="00D02A5F"/>
    <w:rsid w:val="00D02F69"/>
    <w:rsid w:val="00D035CA"/>
    <w:rsid w:val="00D10E61"/>
    <w:rsid w:val="00D12B6C"/>
    <w:rsid w:val="00D13F35"/>
    <w:rsid w:val="00D1401A"/>
    <w:rsid w:val="00D14EF8"/>
    <w:rsid w:val="00D20509"/>
    <w:rsid w:val="00D2681E"/>
    <w:rsid w:val="00D27CFA"/>
    <w:rsid w:val="00D3076D"/>
    <w:rsid w:val="00D31E0B"/>
    <w:rsid w:val="00D34D45"/>
    <w:rsid w:val="00D37B5F"/>
    <w:rsid w:val="00D401AC"/>
    <w:rsid w:val="00D42414"/>
    <w:rsid w:val="00D4255F"/>
    <w:rsid w:val="00D53D02"/>
    <w:rsid w:val="00D55773"/>
    <w:rsid w:val="00D65041"/>
    <w:rsid w:val="00D70E43"/>
    <w:rsid w:val="00D76D42"/>
    <w:rsid w:val="00D81326"/>
    <w:rsid w:val="00D81AB0"/>
    <w:rsid w:val="00D92542"/>
    <w:rsid w:val="00D94677"/>
    <w:rsid w:val="00D94824"/>
    <w:rsid w:val="00D96B06"/>
    <w:rsid w:val="00DA2916"/>
    <w:rsid w:val="00DA549D"/>
    <w:rsid w:val="00DC552C"/>
    <w:rsid w:val="00DD12BF"/>
    <w:rsid w:val="00DD37CF"/>
    <w:rsid w:val="00DE2646"/>
    <w:rsid w:val="00DE376D"/>
    <w:rsid w:val="00DE39A6"/>
    <w:rsid w:val="00DE4C56"/>
    <w:rsid w:val="00DF0612"/>
    <w:rsid w:val="00DF2CB4"/>
    <w:rsid w:val="00DF3E5B"/>
    <w:rsid w:val="00E147F1"/>
    <w:rsid w:val="00E17D0D"/>
    <w:rsid w:val="00E21B88"/>
    <w:rsid w:val="00E21EDF"/>
    <w:rsid w:val="00E22868"/>
    <w:rsid w:val="00E2667C"/>
    <w:rsid w:val="00E346D1"/>
    <w:rsid w:val="00E3744D"/>
    <w:rsid w:val="00E42009"/>
    <w:rsid w:val="00E460DE"/>
    <w:rsid w:val="00E51CC6"/>
    <w:rsid w:val="00E51D56"/>
    <w:rsid w:val="00E53450"/>
    <w:rsid w:val="00E55EF3"/>
    <w:rsid w:val="00E561C4"/>
    <w:rsid w:val="00E57C5C"/>
    <w:rsid w:val="00E64995"/>
    <w:rsid w:val="00E7136D"/>
    <w:rsid w:val="00E717C3"/>
    <w:rsid w:val="00E722C4"/>
    <w:rsid w:val="00E8543A"/>
    <w:rsid w:val="00E86652"/>
    <w:rsid w:val="00E87B16"/>
    <w:rsid w:val="00E90C68"/>
    <w:rsid w:val="00E90FE7"/>
    <w:rsid w:val="00E9119D"/>
    <w:rsid w:val="00E92339"/>
    <w:rsid w:val="00EA1D42"/>
    <w:rsid w:val="00EA326B"/>
    <w:rsid w:val="00EB05C8"/>
    <w:rsid w:val="00EB2EE7"/>
    <w:rsid w:val="00EB5447"/>
    <w:rsid w:val="00EC3868"/>
    <w:rsid w:val="00EC3DA9"/>
    <w:rsid w:val="00EC6CB2"/>
    <w:rsid w:val="00ED124B"/>
    <w:rsid w:val="00ED5323"/>
    <w:rsid w:val="00ED5EA0"/>
    <w:rsid w:val="00EE4386"/>
    <w:rsid w:val="00EF090D"/>
    <w:rsid w:val="00EF5D95"/>
    <w:rsid w:val="00EF6669"/>
    <w:rsid w:val="00F00528"/>
    <w:rsid w:val="00F16178"/>
    <w:rsid w:val="00F23E5B"/>
    <w:rsid w:val="00F30F0D"/>
    <w:rsid w:val="00F341E9"/>
    <w:rsid w:val="00F35A9B"/>
    <w:rsid w:val="00F40D0D"/>
    <w:rsid w:val="00F41B9B"/>
    <w:rsid w:val="00F47E9B"/>
    <w:rsid w:val="00F51E53"/>
    <w:rsid w:val="00F527AA"/>
    <w:rsid w:val="00F548E4"/>
    <w:rsid w:val="00F555FE"/>
    <w:rsid w:val="00F56F09"/>
    <w:rsid w:val="00F6127C"/>
    <w:rsid w:val="00F64E48"/>
    <w:rsid w:val="00F65EFA"/>
    <w:rsid w:val="00F66750"/>
    <w:rsid w:val="00F7063E"/>
    <w:rsid w:val="00F71705"/>
    <w:rsid w:val="00F72428"/>
    <w:rsid w:val="00F72521"/>
    <w:rsid w:val="00F74533"/>
    <w:rsid w:val="00F84D19"/>
    <w:rsid w:val="00F90B29"/>
    <w:rsid w:val="00F916F2"/>
    <w:rsid w:val="00F93798"/>
    <w:rsid w:val="00F9680B"/>
    <w:rsid w:val="00F968A1"/>
    <w:rsid w:val="00F96B1A"/>
    <w:rsid w:val="00FA0460"/>
    <w:rsid w:val="00FA142C"/>
    <w:rsid w:val="00FA6062"/>
    <w:rsid w:val="00FA6AF0"/>
    <w:rsid w:val="00FA6D34"/>
    <w:rsid w:val="00FB0ED9"/>
    <w:rsid w:val="00FB61F7"/>
    <w:rsid w:val="00FC1C46"/>
    <w:rsid w:val="00FC1E24"/>
    <w:rsid w:val="00FC2432"/>
    <w:rsid w:val="00FC2EFD"/>
    <w:rsid w:val="00FC3229"/>
    <w:rsid w:val="00FD3431"/>
    <w:rsid w:val="00FE02E2"/>
    <w:rsid w:val="00FE06E9"/>
    <w:rsid w:val="00FE0759"/>
    <w:rsid w:val="00FF1422"/>
    <w:rsid w:val="00FF20A3"/>
    <w:rsid w:val="00FF26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60B8D84-5A98-421D-97E8-5E451A37A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4B9D"/>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664B9D"/>
    <w:rPr>
      <w:color w:val="0000FF" w:themeColor="hyperlink"/>
      <w:u w:val="single"/>
    </w:rPr>
  </w:style>
  <w:style w:type="paragraph" w:customStyle="1" w:styleId="EndNoteBibliography">
    <w:name w:val="EndNote Bibliography"/>
    <w:basedOn w:val="Normal"/>
    <w:link w:val="EndNoteBibliographyZchn"/>
    <w:rsid w:val="00664B9D"/>
    <w:rPr>
      <w:noProof/>
    </w:rPr>
  </w:style>
  <w:style w:type="character" w:customStyle="1" w:styleId="EndNoteBibliographyZchn">
    <w:name w:val="EndNote Bibliography Zchn"/>
    <w:basedOn w:val="DefaultParagraphFont"/>
    <w:link w:val="EndNoteBibliography"/>
    <w:rsid w:val="00664B9D"/>
    <w:rPr>
      <w:rFonts w:ascii="Times New Roman" w:eastAsia="Times New Roman" w:hAnsi="Times New Roman" w:cs="Times New Roman"/>
      <w:noProof/>
      <w:sz w:val="24"/>
      <w:szCs w:val="24"/>
      <w:lang w:eastAsia="de-DE"/>
    </w:rPr>
  </w:style>
  <w:style w:type="paragraph" w:styleId="Header">
    <w:name w:val="header"/>
    <w:basedOn w:val="Normal"/>
    <w:link w:val="HeaderChar"/>
    <w:uiPriority w:val="99"/>
    <w:unhideWhenUsed/>
    <w:rsid w:val="00641F27"/>
    <w:pPr>
      <w:tabs>
        <w:tab w:val="center" w:pos="4536"/>
        <w:tab w:val="right" w:pos="9072"/>
      </w:tabs>
    </w:pPr>
  </w:style>
  <w:style w:type="character" w:customStyle="1" w:styleId="HeaderChar">
    <w:name w:val="Header Char"/>
    <w:basedOn w:val="DefaultParagraphFont"/>
    <w:link w:val="Header"/>
    <w:uiPriority w:val="99"/>
    <w:rsid w:val="00641F27"/>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641F27"/>
    <w:pPr>
      <w:tabs>
        <w:tab w:val="center" w:pos="4536"/>
        <w:tab w:val="right" w:pos="9072"/>
      </w:tabs>
    </w:pPr>
  </w:style>
  <w:style w:type="character" w:customStyle="1" w:styleId="FooterChar">
    <w:name w:val="Footer Char"/>
    <w:basedOn w:val="DefaultParagraphFont"/>
    <w:link w:val="Footer"/>
    <w:uiPriority w:val="99"/>
    <w:rsid w:val="00641F27"/>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9D3E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dscout.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icd-code.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apps.who.int/classifications/apps/icd/icd10training/"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03</Words>
  <Characters>8000</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undesinstitut fuer Risikobewertung</Company>
  <LinksUpToDate>false</LinksUpToDate>
  <CharactersWithSpaces>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u PD Dr. Bettina Bert</dc:creator>
  <cp:lastModifiedBy>ewarren</cp:lastModifiedBy>
  <cp:revision>2</cp:revision>
  <dcterms:created xsi:type="dcterms:W3CDTF">2017-11-20T15:44:00Z</dcterms:created>
  <dcterms:modified xsi:type="dcterms:W3CDTF">2017-11-20T15:44:00Z</dcterms:modified>
</cp:coreProperties>
</file>